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38EF" w:rsidRPr="003A25B2" w:rsidRDefault="00762135" w:rsidP="001B50DD">
      <w:pPr>
        <w:ind w:left="142" w:hanging="142"/>
        <w:rPr>
          <w:lang w:val="en-US"/>
        </w:rPr>
      </w:pPr>
      <w:r w:rsidRPr="003A25B2">
        <w:rPr>
          <w:lang w:val="en-US"/>
        </w:rPr>
        <w:t>T</w:t>
      </w:r>
      <w:r w:rsidR="001B50DD" w:rsidRPr="003A25B2">
        <w:rPr>
          <w:lang w:val="en-US"/>
        </w:rPr>
        <w:t>able</w:t>
      </w:r>
      <w:r w:rsidRPr="003A25B2">
        <w:rPr>
          <w:lang w:val="en-US"/>
        </w:rPr>
        <w:t xml:space="preserve"> S</w:t>
      </w:r>
      <w:r w:rsidR="00A26726">
        <w:rPr>
          <w:lang w:val="en-US"/>
        </w:rPr>
        <w:t>3</w:t>
      </w:r>
      <w:r w:rsidRPr="003A25B2">
        <w:rPr>
          <w:lang w:val="en-US"/>
        </w:rPr>
        <w:t>.</w:t>
      </w:r>
      <w:r w:rsidRPr="003A25B2">
        <w:rPr>
          <w:bCs/>
          <w:lang w:val="en-US"/>
        </w:rPr>
        <w:t xml:space="preserve"> </w:t>
      </w:r>
      <w:r w:rsidR="00527BFE">
        <w:rPr>
          <w:lang w:val="en-US"/>
        </w:rPr>
        <w:t xml:space="preserve">Genes and </w:t>
      </w:r>
      <w:proofErr w:type="spellStart"/>
      <w:r w:rsidR="001F4694" w:rsidRPr="003A25B2">
        <w:rPr>
          <w:lang w:val="en-US"/>
        </w:rPr>
        <w:t>ncRNA</w:t>
      </w:r>
      <w:r w:rsidR="00527BFE">
        <w:rPr>
          <w:lang w:val="en-US"/>
        </w:rPr>
        <w:t>s</w:t>
      </w:r>
      <w:proofErr w:type="spellEnd"/>
      <w:r w:rsidRPr="003A25B2">
        <w:rPr>
          <w:bCs/>
          <w:lang w:val="en-US"/>
        </w:rPr>
        <w:t xml:space="preserve"> </w:t>
      </w:r>
      <w:r w:rsidR="001B50DD" w:rsidRPr="003A25B2">
        <w:rPr>
          <w:lang w:val="en-US"/>
        </w:rPr>
        <w:t xml:space="preserve">located within </w:t>
      </w:r>
      <w:proofErr w:type="spellStart"/>
      <w:r w:rsidR="00F05FBA" w:rsidRPr="003A25B2">
        <w:rPr>
          <w:i/>
          <w:lang w:val="en-US"/>
        </w:rPr>
        <w:t>Aeromonas</w:t>
      </w:r>
      <w:proofErr w:type="spellEnd"/>
      <w:r w:rsidR="00F05FBA" w:rsidRPr="003A25B2">
        <w:rPr>
          <w:lang w:val="en-US"/>
        </w:rPr>
        <w:t xml:space="preserve"> sp. ARM81</w:t>
      </w:r>
      <w:r w:rsidR="001B50DD" w:rsidRPr="003A25B2">
        <w:rPr>
          <w:lang w:val="en-US"/>
        </w:rPr>
        <w:t xml:space="preserve"> plasmids.</w:t>
      </w:r>
    </w:p>
    <w:p w:rsidR="00402305" w:rsidRPr="003A25B2" w:rsidRDefault="00402305" w:rsidP="001B50DD">
      <w:pPr>
        <w:ind w:left="142" w:hanging="142"/>
        <w:rPr>
          <w:rFonts w:ascii="Arial" w:hAnsi="Arial" w:cs="Arial"/>
          <w:sz w:val="20"/>
          <w:szCs w:val="20"/>
          <w:lang w:val="en-US"/>
        </w:rPr>
      </w:pPr>
    </w:p>
    <w:tbl>
      <w:tblPr>
        <w:tblW w:w="107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773"/>
        <w:gridCol w:w="963"/>
        <w:gridCol w:w="1119"/>
        <w:gridCol w:w="926"/>
        <w:gridCol w:w="1733"/>
        <w:gridCol w:w="1193"/>
        <w:gridCol w:w="2364"/>
        <w:gridCol w:w="1700"/>
      </w:tblGrid>
      <w:tr w:rsidR="001B50DD" w:rsidRPr="00833F7E" w:rsidTr="00201A8D">
        <w:trPr>
          <w:cantSplit/>
          <w:trHeight w:val="198"/>
          <w:jc w:val="center"/>
        </w:trPr>
        <w:tc>
          <w:tcPr>
            <w:tcW w:w="10771" w:type="dxa"/>
            <w:gridSpan w:val="8"/>
            <w:shd w:val="clear" w:color="auto" w:fill="D9D9D9"/>
            <w:vAlign w:val="center"/>
          </w:tcPr>
          <w:p w:rsidR="001B50DD" w:rsidRPr="00833F7E" w:rsidRDefault="001F4694" w:rsidP="001F469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b/>
                <w:sz w:val="20"/>
                <w:szCs w:val="20"/>
                <w:lang w:val="en-US"/>
              </w:rPr>
              <w:t>Genes</w:t>
            </w:r>
            <w:r w:rsidR="001B50DD" w:rsidRPr="00833F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5035E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nd </w:t>
            </w:r>
            <w:proofErr w:type="spellStart"/>
            <w:r w:rsidR="005035E9">
              <w:rPr>
                <w:rFonts w:ascii="Arial" w:hAnsi="Arial" w:cs="Arial"/>
                <w:b/>
                <w:sz w:val="20"/>
                <w:szCs w:val="20"/>
                <w:lang w:val="en-US"/>
              </w:rPr>
              <w:t>ncRNA</w:t>
            </w:r>
            <w:proofErr w:type="spellEnd"/>
            <w:r w:rsidR="005035E9" w:rsidRPr="00833F7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1B50DD" w:rsidRPr="00833F7E">
              <w:rPr>
                <w:rFonts w:ascii="Arial" w:hAnsi="Arial" w:cs="Arial"/>
                <w:b/>
                <w:sz w:val="20"/>
                <w:szCs w:val="20"/>
                <w:lang w:val="en-US"/>
              </w:rPr>
              <w:t>located within plasmid p</w:t>
            </w:r>
            <w:r w:rsidRPr="00833F7E">
              <w:rPr>
                <w:rFonts w:ascii="Arial" w:hAnsi="Arial" w:cs="Arial"/>
                <w:b/>
                <w:sz w:val="20"/>
                <w:szCs w:val="20"/>
                <w:lang w:val="en-US"/>
              </w:rPr>
              <w:t>ARM81P1</w:t>
            </w:r>
            <w:r w:rsidR="001B50DD" w:rsidRPr="00833F7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993850" w:rsidRPr="00833F7E" w:rsidTr="008B51BF">
        <w:trPr>
          <w:cantSplit/>
          <w:trHeight w:val="327"/>
          <w:jc w:val="center"/>
        </w:trPr>
        <w:tc>
          <w:tcPr>
            <w:tcW w:w="0" w:type="auto"/>
            <w:vMerge w:val="restart"/>
            <w:vAlign w:val="center"/>
          </w:tcPr>
          <w:p w:rsidR="001F4694" w:rsidRPr="00833F7E" w:rsidRDefault="001F4694" w:rsidP="00402305">
            <w:pPr>
              <w:pStyle w:val="Tekstblokowy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33F7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ene/</w:t>
            </w:r>
          </w:p>
          <w:p w:rsidR="001B50DD" w:rsidRPr="00833F7E" w:rsidRDefault="001F4694" w:rsidP="00402305">
            <w:pPr>
              <w:pStyle w:val="Tekstblokowy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833F7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cRNA</w:t>
            </w:r>
            <w:proofErr w:type="spellEnd"/>
            <w:r w:rsidR="001B50DD" w:rsidRPr="00833F7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no.</w:t>
            </w:r>
          </w:p>
        </w:tc>
        <w:tc>
          <w:tcPr>
            <w:tcW w:w="0" w:type="auto"/>
            <w:vMerge w:val="restart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Coding region (</w:t>
            </w:r>
            <w:proofErr w:type="spellStart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bp</w:t>
            </w:r>
            <w:proofErr w:type="spellEnd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Orientation</w:t>
            </w:r>
          </w:p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Protein size (</w:t>
            </w:r>
            <w:proofErr w:type="spellStart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  <w:proofErr w:type="spellEnd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Possible function</w:t>
            </w:r>
          </w:p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7" w:type="dxa"/>
            <w:gridSpan w:val="3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 xml:space="preserve">Best </w:t>
            </w:r>
            <w:proofErr w:type="spellStart"/>
            <w:r w:rsidR="005035E9">
              <w:rPr>
                <w:rFonts w:ascii="Arial" w:hAnsi="Arial" w:cs="Arial"/>
                <w:sz w:val="20"/>
                <w:szCs w:val="20"/>
              </w:rPr>
              <w:t>p</w:t>
            </w:r>
            <w:r w:rsidRPr="00833F7E">
              <w:rPr>
                <w:rFonts w:ascii="Arial" w:hAnsi="Arial" w:cs="Arial"/>
                <w:sz w:val="20"/>
                <w:szCs w:val="20"/>
              </w:rPr>
              <w:t>BLAST</w:t>
            </w:r>
            <w:proofErr w:type="spellEnd"/>
            <w:r w:rsidRPr="00833F7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33F7E">
              <w:rPr>
                <w:rFonts w:ascii="Arial" w:hAnsi="Arial" w:cs="Arial"/>
                <w:sz w:val="20"/>
                <w:szCs w:val="20"/>
              </w:rPr>
              <w:t>hits</w:t>
            </w:r>
            <w:proofErr w:type="spellEnd"/>
          </w:p>
        </w:tc>
      </w:tr>
      <w:tr w:rsidR="00993850" w:rsidRPr="00833F7E" w:rsidTr="008B51BF">
        <w:trPr>
          <w:cantSplit/>
          <w:trHeight w:val="137"/>
          <w:jc w:val="center"/>
        </w:trPr>
        <w:tc>
          <w:tcPr>
            <w:tcW w:w="0" w:type="auto"/>
            <w:vMerge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Percentage identity (</w:t>
            </w:r>
            <w:proofErr w:type="spellStart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  <w:proofErr w:type="spellEnd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364" w:type="dxa"/>
            <w:vAlign w:val="center"/>
          </w:tcPr>
          <w:p w:rsidR="001B50DD" w:rsidRPr="00833F7E" w:rsidRDefault="001B50DD" w:rsidP="00402305">
            <w:pPr>
              <w:pStyle w:val="Nagwek2"/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833F7E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Organism</w:t>
            </w:r>
          </w:p>
        </w:tc>
        <w:tc>
          <w:tcPr>
            <w:tcW w:w="1700" w:type="dxa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GenBank</w:t>
            </w:r>
            <w:proofErr w:type="spellEnd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 xml:space="preserve"> accession no.</w:t>
            </w:r>
          </w:p>
        </w:tc>
      </w:tr>
      <w:tr w:rsidR="00993850" w:rsidRPr="00833F7E" w:rsidTr="008B51BF">
        <w:trPr>
          <w:cantSplit/>
          <w:trHeight w:val="83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50DD" w:rsidRPr="00833F7E" w:rsidRDefault="00201A8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460</w:t>
            </w:r>
            <w:r w:rsidR="00380F10" w:rsidRPr="00833F7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7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50DD" w:rsidRPr="00833F7E" w:rsidRDefault="00AA539C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50DD" w:rsidRPr="00833F7E" w:rsidRDefault="00380F10" w:rsidP="0040230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3F7E">
              <w:rPr>
                <w:rFonts w:ascii="Arial" w:hAnsi="Arial" w:cs="Arial"/>
                <w:sz w:val="20"/>
                <w:szCs w:val="20"/>
              </w:rPr>
              <w:t>Initiator</w:t>
            </w:r>
            <w:proofErr w:type="spellEnd"/>
            <w:r w:rsidRPr="00833F7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33F7E">
              <w:rPr>
                <w:rFonts w:ascii="Arial" w:hAnsi="Arial" w:cs="Arial"/>
                <w:sz w:val="20"/>
                <w:szCs w:val="20"/>
              </w:rPr>
              <w:t>RepB</w:t>
            </w:r>
            <w:proofErr w:type="spellEnd"/>
            <w:r w:rsidRPr="00833F7E">
              <w:rPr>
                <w:rFonts w:ascii="Arial" w:hAnsi="Arial" w:cs="Arial"/>
                <w:sz w:val="20"/>
                <w:szCs w:val="20"/>
              </w:rPr>
              <w:t xml:space="preserve"> protein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1B50DD" w:rsidRPr="00833F7E" w:rsidRDefault="00201A8D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91</w:t>
            </w:r>
            <w:r w:rsidR="001B50DD" w:rsidRPr="00833F7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1B50DD" w:rsidRPr="00833F7E" w:rsidRDefault="00380F10" w:rsidP="00201A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(</w:t>
            </w:r>
            <w:r w:rsidR="00201A8D" w:rsidRPr="00833F7E">
              <w:rPr>
                <w:rFonts w:ascii="Arial" w:hAnsi="Arial" w:cs="Arial"/>
                <w:sz w:val="20"/>
                <w:szCs w:val="20"/>
              </w:rPr>
              <w:t>73</w:t>
            </w:r>
            <w:r w:rsidRPr="00833F7E">
              <w:rPr>
                <w:rFonts w:ascii="Arial" w:hAnsi="Arial" w:cs="Arial"/>
                <w:sz w:val="20"/>
                <w:szCs w:val="20"/>
              </w:rPr>
              <w:t>/</w:t>
            </w:r>
            <w:r w:rsidR="00201A8D" w:rsidRPr="00833F7E">
              <w:rPr>
                <w:rFonts w:ascii="Arial" w:hAnsi="Arial" w:cs="Arial"/>
                <w:sz w:val="20"/>
                <w:szCs w:val="20"/>
              </w:rPr>
              <w:t>80</w:t>
            </w:r>
            <w:r w:rsidR="001B50DD" w:rsidRPr="00833F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64" w:type="dxa"/>
            <w:shd w:val="clear" w:color="auto" w:fill="auto"/>
            <w:vAlign w:val="center"/>
          </w:tcPr>
          <w:p w:rsidR="001B50DD" w:rsidRPr="00833F7E" w:rsidRDefault="004F3AC0" w:rsidP="0038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833F7E">
              <w:rPr>
                <w:rFonts w:ascii="Arial" w:hAnsi="Arial" w:cs="Arial"/>
                <w:bCs/>
                <w:i/>
                <w:sz w:val="20"/>
                <w:szCs w:val="20"/>
              </w:rPr>
              <w:t>Aeromonas</w:t>
            </w:r>
            <w:proofErr w:type="spellEnd"/>
            <w:r w:rsidRPr="00833F7E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media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1B50DD" w:rsidRPr="00833F7E" w:rsidRDefault="004F3AC0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WP_005325944</w:t>
            </w:r>
          </w:p>
        </w:tc>
      </w:tr>
      <w:tr w:rsidR="00993850" w:rsidRPr="00833F7E" w:rsidTr="008B51BF">
        <w:trPr>
          <w:cantSplit/>
          <w:trHeight w:val="83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201A8D" w:rsidRPr="00833F7E" w:rsidRDefault="00201A8D" w:rsidP="0040230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01A8D" w:rsidRPr="00833F7E" w:rsidRDefault="00D62D03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1395-14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01A8D" w:rsidRPr="00833F7E" w:rsidRDefault="00201A8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01A8D" w:rsidRPr="00833F7E" w:rsidRDefault="005035E9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01A8D" w:rsidRPr="00833F7E" w:rsidRDefault="00201A8D" w:rsidP="00402305">
            <w:pPr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RNAI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201A8D" w:rsidRPr="00833F7E" w:rsidRDefault="005035E9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4" w:type="dxa"/>
            <w:shd w:val="clear" w:color="auto" w:fill="auto"/>
            <w:vAlign w:val="center"/>
          </w:tcPr>
          <w:p w:rsidR="00201A8D" w:rsidRPr="00833F7E" w:rsidRDefault="005035E9" w:rsidP="0038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-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201A8D" w:rsidRPr="00833F7E" w:rsidRDefault="005035E9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93850" w:rsidRPr="00833F7E" w:rsidTr="008B51BF">
        <w:trPr>
          <w:cantSplit/>
          <w:trHeight w:val="83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B50DD" w:rsidRPr="00833F7E" w:rsidRDefault="00FE3FC8" w:rsidP="0040230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50DD" w:rsidRPr="00833F7E" w:rsidRDefault="004F3AC0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1607-28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50DD" w:rsidRPr="00833F7E" w:rsidRDefault="005B38DF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50DD" w:rsidRPr="00833F7E" w:rsidRDefault="004F3AC0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4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B50DD" w:rsidRPr="00833F7E" w:rsidRDefault="004F3AC0" w:rsidP="00D0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Mobilization protein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1B50DD" w:rsidRPr="00833F7E" w:rsidRDefault="004F3AC0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49</w:t>
            </w:r>
            <w:r w:rsidR="001B50DD" w:rsidRPr="00833F7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1B50DD" w:rsidRPr="00833F7E" w:rsidRDefault="00380F10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(</w:t>
            </w:r>
            <w:r w:rsidR="004F3AC0" w:rsidRPr="00833F7E">
              <w:rPr>
                <w:rFonts w:ascii="Arial" w:hAnsi="Arial" w:cs="Arial"/>
                <w:sz w:val="20"/>
                <w:szCs w:val="20"/>
              </w:rPr>
              <w:t>207/425</w:t>
            </w:r>
            <w:r w:rsidR="001B50DD" w:rsidRPr="00833F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64" w:type="dxa"/>
            <w:shd w:val="clear" w:color="auto" w:fill="auto"/>
            <w:vAlign w:val="center"/>
          </w:tcPr>
          <w:p w:rsidR="001B50DD" w:rsidRPr="00833F7E" w:rsidRDefault="004F3AC0" w:rsidP="00380F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833F7E">
              <w:rPr>
                <w:rFonts w:ascii="Arial" w:hAnsi="Arial" w:cs="Arial"/>
                <w:i/>
                <w:sz w:val="20"/>
                <w:szCs w:val="20"/>
              </w:rPr>
              <w:t>Aeromonas</w:t>
            </w:r>
            <w:proofErr w:type="spellEnd"/>
            <w:r w:rsidRPr="00833F7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33F7E">
              <w:rPr>
                <w:rFonts w:ascii="Arial" w:hAnsi="Arial" w:cs="Arial"/>
                <w:i/>
                <w:sz w:val="20"/>
                <w:szCs w:val="20"/>
              </w:rPr>
              <w:t>simiae</w:t>
            </w:r>
            <w:proofErr w:type="spellEnd"/>
          </w:p>
        </w:tc>
        <w:tc>
          <w:tcPr>
            <w:tcW w:w="1700" w:type="dxa"/>
            <w:shd w:val="clear" w:color="auto" w:fill="auto"/>
            <w:vAlign w:val="center"/>
          </w:tcPr>
          <w:p w:rsidR="001B50DD" w:rsidRPr="00833F7E" w:rsidRDefault="004F3AC0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4F3AC0">
              <w:rPr>
                <w:rFonts w:ascii="Arial" w:hAnsi="Arial" w:cs="Arial"/>
                <w:sz w:val="20"/>
                <w:szCs w:val="20"/>
              </w:rPr>
              <w:t>WP_052449398</w:t>
            </w:r>
          </w:p>
        </w:tc>
      </w:tr>
      <w:tr w:rsidR="001B50DD" w:rsidRPr="00833F7E" w:rsidTr="00201A8D">
        <w:trPr>
          <w:cantSplit/>
          <w:trHeight w:val="125"/>
          <w:jc w:val="center"/>
        </w:trPr>
        <w:tc>
          <w:tcPr>
            <w:tcW w:w="10771" w:type="dxa"/>
            <w:gridSpan w:val="8"/>
            <w:shd w:val="clear" w:color="auto" w:fill="D9D9D9"/>
            <w:vAlign w:val="center"/>
          </w:tcPr>
          <w:p w:rsidR="001B50DD" w:rsidRPr="00833F7E" w:rsidRDefault="001F4694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b/>
                <w:sz w:val="20"/>
                <w:szCs w:val="20"/>
                <w:lang w:val="en-US"/>
              </w:rPr>
              <w:t>Genes</w:t>
            </w:r>
            <w:r w:rsidR="005035E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and </w:t>
            </w:r>
            <w:proofErr w:type="spellStart"/>
            <w:r w:rsidR="005035E9">
              <w:rPr>
                <w:rFonts w:ascii="Arial" w:hAnsi="Arial" w:cs="Arial"/>
                <w:b/>
                <w:sz w:val="20"/>
                <w:szCs w:val="20"/>
                <w:lang w:val="en-US"/>
              </w:rPr>
              <w:t>ncRNA</w:t>
            </w:r>
            <w:proofErr w:type="spellEnd"/>
            <w:r w:rsidRPr="00833F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33F7E">
              <w:rPr>
                <w:rFonts w:ascii="Arial" w:hAnsi="Arial" w:cs="Arial"/>
                <w:b/>
                <w:sz w:val="20"/>
                <w:szCs w:val="20"/>
                <w:lang w:val="en-US"/>
              </w:rPr>
              <w:t>located within plasmid pARM81P2</w:t>
            </w:r>
          </w:p>
        </w:tc>
      </w:tr>
      <w:tr w:rsidR="00993850" w:rsidRPr="00833F7E" w:rsidTr="008B51BF">
        <w:trPr>
          <w:cantSplit/>
          <w:trHeight w:val="125"/>
          <w:jc w:val="center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:rsidR="001F4694" w:rsidRPr="00833F7E" w:rsidRDefault="001F4694" w:rsidP="001F4694">
            <w:pPr>
              <w:pStyle w:val="Tekstblokowy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33F7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ene/</w:t>
            </w:r>
          </w:p>
          <w:p w:rsidR="001B50DD" w:rsidRPr="00833F7E" w:rsidRDefault="005035E9" w:rsidP="001F4694">
            <w:pPr>
              <w:pStyle w:val="Tekstblokowy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c</w:t>
            </w:r>
            <w:r w:rsidR="001F4694" w:rsidRPr="00833F7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NA</w:t>
            </w:r>
            <w:proofErr w:type="spellEnd"/>
            <w:r w:rsidR="001F4694" w:rsidRPr="00833F7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no.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Coding region (</w:t>
            </w:r>
            <w:proofErr w:type="spellStart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bp</w:t>
            </w:r>
            <w:proofErr w:type="spellEnd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Orientation</w:t>
            </w:r>
          </w:p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Protein size (</w:t>
            </w:r>
            <w:proofErr w:type="spellStart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  <w:proofErr w:type="spellEnd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Possible function</w:t>
            </w:r>
          </w:p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7" w:type="dxa"/>
            <w:gridSpan w:val="3"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 xml:space="preserve">Best </w:t>
            </w:r>
            <w:proofErr w:type="spellStart"/>
            <w:r w:rsidR="005035E9">
              <w:rPr>
                <w:rFonts w:ascii="Arial" w:hAnsi="Arial" w:cs="Arial"/>
                <w:sz w:val="20"/>
                <w:szCs w:val="20"/>
              </w:rPr>
              <w:t>p</w:t>
            </w:r>
            <w:r w:rsidRPr="00833F7E">
              <w:rPr>
                <w:rFonts w:ascii="Arial" w:hAnsi="Arial" w:cs="Arial"/>
                <w:sz w:val="20"/>
                <w:szCs w:val="20"/>
              </w:rPr>
              <w:t>BLAST</w:t>
            </w:r>
            <w:proofErr w:type="spellEnd"/>
            <w:r w:rsidRPr="00833F7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33F7E">
              <w:rPr>
                <w:rFonts w:ascii="Arial" w:hAnsi="Arial" w:cs="Arial"/>
                <w:sz w:val="20"/>
                <w:szCs w:val="20"/>
              </w:rPr>
              <w:t>hits</w:t>
            </w:r>
            <w:proofErr w:type="spellEnd"/>
          </w:p>
        </w:tc>
      </w:tr>
      <w:tr w:rsidR="00993850" w:rsidRPr="00833F7E" w:rsidTr="008B51BF">
        <w:trPr>
          <w:cantSplit/>
          <w:trHeight w:val="125"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Percentage identity (</w:t>
            </w:r>
            <w:proofErr w:type="spellStart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  <w:proofErr w:type="spellEnd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364" w:type="dxa"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3F7E">
              <w:rPr>
                <w:rFonts w:ascii="Arial" w:hAnsi="Arial" w:cs="Arial"/>
                <w:bCs/>
                <w:iCs/>
                <w:sz w:val="20"/>
                <w:szCs w:val="20"/>
              </w:rPr>
              <w:t>Organism</w:t>
            </w:r>
            <w:proofErr w:type="spellEnd"/>
          </w:p>
        </w:tc>
        <w:tc>
          <w:tcPr>
            <w:tcW w:w="1700" w:type="dxa"/>
            <w:shd w:val="clear" w:color="auto" w:fill="FFFFFF"/>
            <w:vAlign w:val="center"/>
          </w:tcPr>
          <w:p w:rsidR="001B50DD" w:rsidRPr="00833F7E" w:rsidRDefault="005035E9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GenBank</w:t>
            </w:r>
            <w:proofErr w:type="spellEnd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 xml:space="preserve"> accession no.</w:t>
            </w:r>
          </w:p>
        </w:tc>
      </w:tr>
      <w:tr w:rsidR="00993850" w:rsidRPr="00833F7E" w:rsidTr="008B51BF">
        <w:trPr>
          <w:cantSplit/>
          <w:trHeight w:val="12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A3552C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273-37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A3552C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5035E9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A3552C" w:rsidP="009D7F1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RNAI</w:t>
            </w:r>
          </w:p>
        </w:tc>
        <w:tc>
          <w:tcPr>
            <w:tcW w:w="1193" w:type="dxa"/>
            <w:shd w:val="clear" w:color="auto" w:fill="FFFFFF"/>
            <w:vAlign w:val="center"/>
          </w:tcPr>
          <w:p w:rsidR="001B50DD" w:rsidRPr="00833F7E" w:rsidRDefault="005035E9" w:rsidP="009D7F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4" w:type="dxa"/>
            <w:shd w:val="clear" w:color="auto" w:fill="FFFFFF"/>
            <w:vAlign w:val="center"/>
          </w:tcPr>
          <w:p w:rsidR="001B50DD" w:rsidRPr="00833F7E" w:rsidRDefault="005035E9" w:rsidP="009D7F1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1B50DD" w:rsidRPr="00833F7E" w:rsidRDefault="005035E9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93850" w:rsidRPr="00833F7E" w:rsidTr="008B51BF">
        <w:trPr>
          <w:cantSplit/>
          <w:trHeight w:val="12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6805F2" w:rsidP="006805F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1242-148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9D7F19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6805F2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6805F2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3F7E">
              <w:rPr>
                <w:rFonts w:ascii="Arial" w:hAnsi="Arial" w:cs="Arial"/>
                <w:sz w:val="20"/>
                <w:szCs w:val="20"/>
              </w:rPr>
              <w:t>Initiator</w:t>
            </w:r>
            <w:proofErr w:type="spellEnd"/>
            <w:r w:rsidRPr="00833F7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33F7E">
              <w:rPr>
                <w:rFonts w:ascii="Arial" w:hAnsi="Arial" w:cs="Arial"/>
                <w:sz w:val="20"/>
                <w:szCs w:val="20"/>
              </w:rPr>
              <w:t>RepB</w:t>
            </w:r>
            <w:proofErr w:type="spellEnd"/>
            <w:r w:rsidRPr="00833F7E">
              <w:rPr>
                <w:rFonts w:ascii="Arial" w:hAnsi="Arial" w:cs="Arial"/>
                <w:sz w:val="20"/>
                <w:szCs w:val="20"/>
              </w:rPr>
              <w:t xml:space="preserve"> protein</w:t>
            </w:r>
          </w:p>
        </w:tc>
        <w:tc>
          <w:tcPr>
            <w:tcW w:w="1193" w:type="dxa"/>
            <w:shd w:val="clear" w:color="auto" w:fill="FFFFFF"/>
            <w:vAlign w:val="center"/>
          </w:tcPr>
          <w:p w:rsidR="001B50DD" w:rsidRPr="00833F7E" w:rsidRDefault="006805F2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95</w:t>
            </w:r>
          </w:p>
          <w:p w:rsidR="001B50DD" w:rsidRPr="00833F7E" w:rsidRDefault="001B50DD" w:rsidP="006805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(</w:t>
            </w:r>
            <w:r w:rsidR="006805F2" w:rsidRPr="00833F7E">
              <w:rPr>
                <w:rFonts w:ascii="Arial" w:hAnsi="Arial" w:cs="Arial"/>
                <w:sz w:val="20"/>
                <w:szCs w:val="20"/>
              </w:rPr>
              <w:t>75</w:t>
            </w:r>
            <w:r w:rsidRPr="00833F7E">
              <w:rPr>
                <w:rFonts w:ascii="Arial" w:hAnsi="Arial" w:cs="Arial"/>
                <w:sz w:val="20"/>
                <w:szCs w:val="20"/>
              </w:rPr>
              <w:t>/</w:t>
            </w:r>
            <w:r w:rsidR="006805F2" w:rsidRPr="00833F7E">
              <w:rPr>
                <w:rFonts w:ascii="Arial" w:hAnsi="Arial" w:cs="Arial"/>
                <w:sz w:val="20"/>
                <w:szCs w:val="20"/>
              </w:rPr>
              <w:t>79</w:t>
            </w:r>
            <w:r w:rsidRPr="00833F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64" w:type="dxa"/>
            <w:shd w:val="clear" w:color="auto" w:fill="FFFFFF"/>
            <w:vAlign w:val="center"/>
          </w:tcPr>
          <w:p w:rsidR="001B50DD" w:rsidRPr="00833F7E" w:rsidRDefault="006805F2" w:rsidP="009D7F19">
            <w:pPr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833F7E">
              <w:rPr>
                <w:rFonts w:ascii="Arial" w:hAnsi="Arial" w:cs="Arial"/>
                <w:bCs/>
                <w:i/>
                <w:sz w:val="20"/>
                <w:szCs w:val="20"/>
              </w:rPr>
              <w:t>Aeromonas</w:t>
            </w:r>
            <w:proofErr w:type="spellEnd"/>
            <w:r w:rsidRPr="00833F7E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833F7E">
              <w:rPr>
                <w:rFonts w:ascii="Arial" w:hAnsi="Arial" w:cs="Arial"/>
                <w:bCs/>
                <w:i/>
                <w:sz w:val="20"/>
                <w:szCs w:val="20"/>
              </w:rPr>
              <w:t>veronii</w:t>
            </w:r>
            <w:proofErr w:type="spellEnd"/>
          </w:p>
        </w:tc>
        <w:tc>
          <w:tcPr>
            <w:tcW w:w="1700" w:type="dxa"/>
            <w:shd w:val="clear" w:color="auto" w:fill="FFFFFF"/>
            <w:vAlign w:val="center"/>
          </w:tcPr>
          <w:p w:rsidR="001B50DD" w:rsidRPr="00833F7E" w:rsidRDefault="006805F2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6805F2">
              <w:rPr>
                <w:rFonts w:ascii="Arial" w:hAnsi="Arial" w:cs="Arial"/>
                <w:sz w:val="20"/>
                <w:szCs w:val="20"/>
              </w:rPr>
              <w:t>WP_064336572</w:t>
            </w:r>
          </w:p>
        </w:tc>
      </w:tr>
      <w:tr w:rsidR="00993850" w:rsidRPr="00833F7E" w:rsidTr="008B51BF">
        <w:trPr>
          <w:cantSplit/>
          <w:trHeight w:val="12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1B50DD" w:rsidP="008E55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8E5547" w:rsidRPr="00833F7E">
              <w:rPr>
                <w:rFonts w:ascii="Arial" w:hAnsi="Arial" w:cs="Arial"/>
                <w:sz w:val="20"/>
                <w:szCs w:val="20"/>
                <w:lang w:val="en-US"/>
              </w:rPr>
              <w:t>620-181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8E5547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8E5547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3" w:type="dxa"/>
            <w:shd w:val="clear" w:color="auto" w:fill="FFFFFF"/>
            <w:vAlign w:val="center"/>
          </w:tcPr>
          <w:p w:rsidR="00AA7088" w:rsidRPr="00833F7E" w:rsidRDefault="008E5547" w:rsidP="00AA708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100</w:t>
            </w:r>
            <w:r w:rsidR="001B50DD" w:rsidRPr="00833F7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1B50DD" w:rsidRPr="00833F7E" w:rsidRDefault="001B50DD" w:rsidP="008E55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(</w:t>
            </w:r>
            <w:r w:rsidR="008E5547" w:rsidRPr="00833F7E">
              <w:rPr>
                <w:rFonts w:ascii="Arial" w:hAnsi="Arial" w:cs="Arial"/>
                <w:sz w:val="20"/>
                <w:szCs w:val="20"/>
              </w:rPr>
              <w:t>56</w:t>
            </w:r>
            <w:r w:rsidRPr="00833F7E">
              <w:rPr>
                <w:rFonts w:ascii="Arial" w:hAnsi="Arial" w:cs="Arial"/>
                <w:sz w:val="20"/>
                <w:szCs w:val="20"/>
              </w:rPr>
              <w:t>/</w:t>
            </w:r>
            <w:r w:rsidR="008E5547" w:rsidRPr="00833F7E">
              <w:rPr>
                <w:rFonts w:ascii="Arial" w:hAnsi="Arial" w:cs="Arial"/>
                <w:sz w:val="20"/>
                <w:szCs w:val="20"/>
              </w:rPr>
              <w:t>56</w:t>
            </w:r>
            <w:r w:rsidRPr="00833F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64" w:type="dxa"/>
            <w:shd w:val="clear" w:color="auto" w:fill="FFFFFF"/>
            <w:vAlign w:val="center"/>
          </w:tcPr>
          <w:p w:rsidR="001B50DD" w:rsidRPr="00833F7E" w:rsidRDefault="008E5547" w:rsidP="00402305">
            <w:pPr>
              <w:pStyle w:val="HTML-wstpniesformatowany"/>
              <w:rPr>
                <w:rFonts w:ascii="Arial" w:hAnsi="Arial" w:cs="Arial"/>
                <w:bCs/>
                <w:i/>
              </w:rPr>
            </w:pPr>
            <w:proofErr w:type="spellStart"/>
            <w:r w:rsidRPr="00833F7E">
              <w:rPr>
                <w:rFonts w:ascii="Arial" w:hAnsi="Arial" w:cs="Arial"/>
                <w:bCs/>
                <w:i/>
              </w:rPr>
              <w:t>Aeromonas</w:t>
            </w:r>
            <w:proofErr w:type="spellEnd"/>
            <w:r w:rsidRPr="00833F7E">
              <w:rPr>
                <w:rFonts w:ascii="Arial" w:hAnsi="Arial" w:cs="Arial"/>
                <w:bCs/>
                <w:i/>
              </w:rPr>
              <w:t xml:space="preserve"> </w:t>
            </w:r>
            <w:proofErr w:type="spellStart"/>
            <w:r w:rsidRPr="00833F7E">
              <w:rPr>
                <w:rFonts w:ascii="Arial" w:hAnsi="Arial" w:cs="Arial"/>
                <w:bCs/>
                <w:i/>
              </w:rPr>
              <w:t>caviae</w:t>
            </w:r>
            <w:proofErr w:type="spellEnd"/>
          </w:p>
        </w:tc>
        <w:tc>
          <w:tcPr>
            <w:tcW w:w="1700" w:type="dxa"/>
            <w:shd w:val="clear" w:color="auto" w:fill="FFFFFF"/>
            <w:vAlign w:val="center"/>
          </w:tcPr>
          <w:p w:rsidR="001B50DD" w:rsidRPr="00833F7E" w:rsidRDefault="008E5547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KMY27470</w:t>
            </w:r>
          </w:p>
        </w:tc>
      </w:tr>
      <w:tr w:rsidR="00993850" w:rsidRPr="00833F7E" w:rsidTr="008B51BF">
        <w:trPr>
          <w:cantSplit/>
          <w:trHeight w:val="12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8E5547" w:rsidP="008E554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1800-197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8E5547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8E5547" w:rsidP="00AA708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3" w:type="dxa"/>
            <w:shd w:val="clear" w:color="auto" w:fill="FFFFFF"/>
            <w:vAlign w:val="center"/>
          </w:tcPr>
          <w:p w:rsidR="001B50DD" w:rsidRPr="00833F7E" w:rsidRDefault="008E5547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98</w:t>
            </w:r>
          </w:p>
          <w:p w:rsidR="001B50DD" w:rsidRPr="00833F7E" w:rsidRDefault="001B50DD" w:rsidP="008E55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AA7088" w:rsidRPr="00833F7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8E5547" w:rsidRPr="00833F7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8E5547" w:rsidRPr="00833F7E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364" w:type="dxa"/>
            <w:shd w:val="clear" w:color="auto" w:fill="FFFFFF"/>
            <w:vAlign w:val="center"/>
          </w:tcPr>
          <w:p w:rsidR="001B50DD" w:rsidRPr="00833F7E" w:rsidRDefault="008E5547" w:rsidP="009F1C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833F7E">
              <w:rPr>
                <w:rFonts w:ascii="Arial" w:hAnsi="Arial" w:cs="Arial"/>
                <w:bCs/>
                <w:sz w:val="20"/>
                <w:szCs w:val="20"/>
              </w:rPr>
              <w:t>uncultured</w:t>
            </w:r>
            <w:proofErr w:type="spellEnd"/>
            <w:r w:rsidRPr="00833F7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833F7E">
              <w:rPr>
                <w:rFonts w:ascii="Arial" w:hAnsi="Arial" w:cs="Arial"/>
                <w:bCs/>
                <w:sz w:val="20"/>
                <w:szCs w:val="20"/>
              </w:rPr>
              <w:t>bacterium</w:t>
            </w:r>
            <w:proofErr w:type="spellEnd"/>
          </w:p>
        </w:tc>
        <w:tc>
          <w:tcPr>
            <w:tcW w:w="1700" w:type="dxa"/>
            <w:shd w:val="clear" w:color="auto" w:fill="FFFFFF"/>
            <w:vAlign w:val="center"/>
          </w:tcPr>
          <w:p w:rsidR="001B50DD" w:rsidRPr="00833F7E" w:rsidRDefault="008E5547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E5547">
              <w:rPr>
                <w:rFonts w:ascii="Arial" w:hAnsi="Arial" w:cs="Arial"/>
                <w:sz w:val="20"/>
                <w:szCs w:val="20"/>
              </w:rPr>
              <w:t>ALG87815</w:t>
            </w:r>
          </w:p>
        </w:tc>
      </w:tr>
      <w:tr w:rsidR="00993850" w:rsidRPr="00833F7E" w:rsidTr="008B51BF">
        <w:trPr>
          <w:cantSplit/>
          <w:trHeight w:val="12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FB5443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2039-313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→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FB5443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783DAD" w:rsidP="00402305">
            <w:pPr>
              <w:pStyle w:val="HTML-wstpniesformatowany"/>
              <w:rPr>
                <w:rFonts w:ascii="Arial" w:hAnsi="Arial" w:cs="Arial"/>
                <w:bCs/>
                <w:lang w:val="en-US"/>
              </w:rPr>
            </w:pPr>
            <w:r w:rsidRPr="00833F7E">
              <w:rPr>
                <w:rFonts w:ascii="Arial" w:hAnsi="Arial" w:cs="Arial"/>
                <w:bCs/>
                <w:lang w:val="en-US"/>
              </w:rPr>
              <w:t>Z</w:t>
            </w:r>
            <w:r w:rsidR="00FB5443" w:rsidRPr="00833F7E">
              <w:rPr>
                <w:rFonts w:ascii="Arial" w:hAnsi="Arial" w:cs="Arial"/>
                <w:bCs/>
                <w:lang w:val="en-US"/>
              </w:rPr>
              <w:t xml:space="preserve">inc transporter </w:t>
            </w:r>
            <w:proofErr w:type="spellStart"/>
            <w:r w:rsidR="00FB5443" w:rsidRPr="00833F7E">
              <w:rPr>
                <w:rFonts w:ascii="Arial" w:hAnsi="Arial" w:cs="Arial"/>
                <w:bCs/>
                <w:lang w:val="en-US"/>
              </w:rPr>
              <w:t>ZitB</w:t>
            </w:r>
            <w:proofErr w:type="spellEnd"/>
          </w:p>
        </w:tc>
        <w:tc>
          <w:tcPr>
            <w:tcW w:w="1193" w:type="dxa"/>
            <w:shd w:val="clear" w:color="auto" w:fill="FFFFFF"/>
            <w:vAlign w:val="center"/>
          </w:tcPr>
          <w:p w:rsidR="001B50DD" w:rsidRPr="00833F7E" w:rsidRDefault="00FB5443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100</w:t>
            </w:r>
          </w:p>
          <w:p w:rsidR="001B50DD" w:rsidRPr="00833F7E" w:rsidRDefault="0090189F" w:rsidP="00FB54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(</w:t>
            </w:r>
            <w:r w:rsidR="00FB5443" w:rsidRPr="00833F7E">
              <w:rPr>
                <w:rFonts w:ascii="Arial" w:hAnsi="Arial" w:cs="Arial"/>
                <w:sz w:val="20"/>
                <w:szCs w:val="20"/>
              </w:rPr>
              <w:t>365</w:t>
            </w:r>
            <w:r w:rsidRPr="00833F7E">
              <w:rPr>
                <w:rFonts w:ascii="Arial" w:hAnsi="Arial" w:cs="Arial"/>
                <w:sz w:val="20"/>
                <w:szCs w:val="20"/>
              </w:rPr>
              <w:t>/</w:t>
            </w:r>
            <w:r w:rsidR="00FB5443" w:rsidRPr="00833F7E">
              <w:rPr>
                <w:rFonts w:ascii="Arial" w:hAnsi="Arial" w:cs="Arial"/>
                <w:sz w:val="20"/>
                <w:szCs w:val="20"/>
              </w:rPr>
              <w:t>365</w:t>
            </w:r>
            <w:r w:rsidR="001B50DD" w:rsidRPr="00833F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64" w:type="dxa"/>
            <w:shd w:val="clear" w:color="auto" w:fill="FFFFFF"/>
            <w:vAlign w:val="center"/>
          </w:tcPr>
          <w:p w:rsidR="001B50DD" w:rsidRPr="00833F7E" w:rsidRDefault="00FB5443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33F7E">
              <w:rPr>
                <w:rFonts w:ascii="Arial" w:eastAsia="Courier New" w:hAnsi="Arial" w:cs="Arial"/>
                <w:bCs/>
                <w:i/>
                <w:color w:val="000000"/>
                <w:sz w:val="20"/>
                <w:szCs w:val="20"/>
                <w:lang w:val="en-US"/>
              </w:rPr>
              <w:t>Aeromonas</w:t>
            </w:r>
            <w:proofErr w:type="spellEnd"/>
            <w:r w:rsidRPr="00833F7E">
              <w:rPr>
                <w:rFonts w:ascii="Arial" w:eastAsia="Courier New" w:hAnsi="Arial" w:cs="Arial"/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33F7E">
              <w:rPr>
                <w:rFonts w:ascii="Arial" w:eastAsia="Courier New" w:hAnsi="Arial" w:cs="Arial"/>
                <w:bCs/>
                <w:i/>
                <w:color w:val="000000"/>
                <w:sz w:val="20"/>
                <w:szCs w:val="20"/>
                <w:lang w:val="en-US"/>
              </w:rPr>
              <w:t>caviae</w:t>
            </w:r>
            <w:proofErr w:type="spellEnd"/>
          </w:p>
        </w:tc>
        <w:tc>
          <w:tcPr>
            <w:tcW w:w="1700" w:type="dxa"/>
            <w:shd w:val="clear" w:color="auto" w:fill="FFFFFF"/>
            <w:vAlign w:val="center"/>
          </w:tcPr>
          <w:p w:rsidR="001B50DD" w:rsidRPr="00833F7E" w:rsidRDefault="00FB5443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FB5443">
              <w:rPr>
                <w:rFonts w:ascii="Arial" w:hAnsi="Arial" w:cs="Arial"/>
                <w:sz w:val="20"/>
                <w:szCs w:val="20"/>
              </w:rPr>
              <w:t>KMY27471</w:t>
            </w:r>
          </w:p>
        </w:tc>
      </w:tr>
      <w:tr w:rsidR="00993850" w:rsidRPr="00833F7E" w:rsidTr="008B51BF">
        <w:trPr>
          <w:cantSplit/>
          <w:trHeight w:val="12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33F7E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783DAD" w:rsidP="0040230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3180-355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9D7F19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783DAD" w:rsidP="0040230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de-DE"/>
              </w:rPr>
              <w:t>12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783DAD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 xml:space="preserve">Transcriptional regulator </w:t>
            </w:r>
            <w:proofErr w:type="spellStart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ArsR</w:t>
            </w:r>
            <w:proofErr w:type="spellEnd"/>
          </w:p>
        </w:tc>
        <w:tc>
          <w:tcPr>
            <w:tcW w:w="1193" w:type="dxa"/>
            <w:shd w:val="clear" w:color="auto" w:fill="FFFFFF"/>
            <w:vAlign w:val="center"/>
          </w:tcPr>
          <w:p w:rsidR="001B50DD" w:rsidRPr="00833F7E" w:rsidRDefault="00783DAD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100</w:t>
            </w:r>
          </w:p>
          <w:p w:rsidR="001B50DD" w:rsidRPr="00833F7E" w:rsidRDefault="0090189F" w:rsidP="00783D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(</w:t>
            </w:r>
            <w:r w:rsidR="00783DAD" w:rsidRPr="00833F7E">
              <w:rPr>
                <w:rFonts w:ascii="Arial" w:hAnsi="Arial" w:cs="Arial"/>
                <w:sz w:val="20"/>
                <w:szCs w:val="20"/>
              </w:rPr>
              <w:t>125</w:t>
            </w:r>
            <w:r w:rsidR="001B50DD" w:rsidRPr="00833F7E">
              <w:rPr>
                <w:rFonts w:ascii="Arial" w:hAnsi="Arial" w:cs="Arial"/>
                <w:sz w:val="20"/>
                <w:szCs w:val="20"/>
              </w:rPr>
              <w:t>/</w:t>
            </w:r>
            <w:r w:rsidRPr="00833F7E">
              <w:rPr>
                <w:rFonts w:ascii="Arial" w:hAnsi="Arial" w:cs="Arial"/>
                <w:sz w:val="20"/>
                <w:szCs w:val="20"/>
              </w:rPr>
              <w:t>1</w:t>
            </w:r>
            <w:r w:rsidR="00783DAD" w:rsidRPr="00833F7E">
              <w:rPr>
                <w:rFonts w:ascii="Arial" w:hAnsi="Arial" w:cs="Arial"/>
                <w:sz w:val="20"/>
                <w:szCs w:val="20"/>
              </w:rPr>
              <w:t>25</w:t>
            </w:r>
            <w:r w:rsidR="001B50DD" w:rsidRPr="00833F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64" w:type="dxa"/>
            <w:shd w:val="clear" w:color="auto" w:fill="FFFFFF"/>
            <w:vAlign w:val="center"/>
          </w:tcPr>
          <w:p w:rsidR="001B50DD" w:rsidRPr="00833F7E" w:rsidRDefault="00783DAD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833F7E">
              <w:rPr>
                <w:rFonts w:ascii="Arial" w:hAnsi="Arial" w:cs="Arial"/>
                <w:bCs/>
                <w:i/>
                <w:sz w:val="20"/>
                <w:szCs w:val="20"/>
              </w:rPr>
              <w:t>Aeromonas</w:t>
            </w:r>
            <w:proofErr w:type="spellEnd"/>
            <w:r w:rsidRPr="00833F7E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833F7E">
              <w:rPr>
                <w:rFonts w:ascii="Arial" w:hAnsi="Arial" w:cs="Arial"/>
                <w:bCs/>
                <w:i/>
                <w:sz w:val="20"/>
                <w:szCs w:val="20"/>
              </w:rPr>
              <w:t>caviae</w:t>
            </w:r>
            <w:proofErr w:type="spellEnd"/>
          </w:p>
        </w:tc>
        <w:tc>
          <w:tcPr>
            <w:tcW w:w="1700" w:type="dxa"/>
            <w:shd w:val="clear" w:color="auto" w:fill="FFFFFF"/>
            <w:vAlign w:val="center"/>
          </w:tcPr>
          <w:p w:rsidR="001B50DD" w:rsidRPr="00833F7E" w:rsidRDefault="00783DAD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783DAD">
              <w:rPr>
                <w:rFonts w:ascii="Arial" w:hAnsi="Arial" w:cs="Arial"/>
                <w:sz w:val="20"/>
                <w:szCs w:val="20"/>
              </w:rPr>
              <w:t>KMY27472</w:t>
            </w:r>
          </w:p>
        </w:tc>
      </w:tr>
      <w:tr w:rsidR="00993850" w:rsidRPr="00833F7E" w:rsidTr="008B51BF">
        <w:trPr>
          <w:cantSplit/>
          <w:trHeight w:val="12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783DAD" w:rsidRPr="00833F7E" w:rsidRDefault="00783DAD" w:rsidP="0040230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33F7E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83DAD" w:rsidRPr="00833F7E" w:rsidRDefault="00783DAD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3661-465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83DAD" w:rsidRPr="00833F7E" w:rsidRDefault="00783DA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83DAD" w:rsidRPr="00833F7E" w:rsidRDefault="00783DAD" w:rsidP="0040230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de-DE"/>
              </w:rPr>
              <w:t>33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83DAD" w:rsidRPr="00833F7E" w:rsidRDefault="00783DAD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3" w:type="dxa"/>
            <w:shd w:val="clear" w:color="auto" w:fill="FFFFFF"/>
            <w:vAlign w:val="center"/>
          </w:tcPr>
          <w:p w:rsidR="00783DAD" w:rsidRPr="00833F7E" w:rsidRDefault="00783DAD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80</w:t>
            </w:r>
          </w:p>
          <w:p w:rsidR="00783DAD" w:rsidRPr="00833F7E" w:rsidRDefault="00783DAD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(259/325)</w:t>
            </w:r>
          </w:p>
        </w:tc>
        <w:tc>
          <w:tcPr>
            <w:tcW w:w="2364" w:type="dxa"/>
            <w:shd w:val="clear" w:color="auto" w:fill="FFFFFF"/>
            <w:vAlign w:val="center"/>
          </w:tcPr>
          <w:p w:rsidR="00783DAD" w:rsidRPr="00833F7E" w:rsidRDefault="00783DAD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833F7E">
              <w:rPr>
                <w:rFonts w:ascii="Arial" w:hAnsi="Arial" w:cs="Arial"/>
                <w:bCs/>
                <w:i/>
                <w:sz w:val="20"/>
                <w:szCs w:val="20"/>
              </w:rPr>
              <w:t>Aeromonas</w:t>
            </w:r>
            <w:proofErr w:type="spellEnd"/>
            <w:r w:rsidRPr="00833F7E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833F7E">
              <w:rPr>
                <w:rFonts w:ascii="Arial" w:hAnsi="Arial" w:cs="Arial"/>
                <w:bCs/>
                <w:i/>
                <w:sz w:val="20"/>
                <w:szCs w:val="20"/>
              </w:rPr>
              <w:t>veronii</w:t>
            </w:r>
            <w:proofErr w:type="spellEnd"/>
          </w:p>
        </w:tc>
        <w:tc>
          <w:tcPr>
            <w:tcW w:w="1700" w:type="dxa"/>
            <w:shd w:val="clear" w:color="auto" w:fill="FFFFFF"/>
            <w:vAlign w:val="center"/>
          </w:tcPr>
          <w:p w:rsidR="00783DAD" w:rsidRPr="00833F7E" w:rsidRDefault="00783DAD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783DAD">
              <w:rPr>
                <w:rFonts w:ascii="Arial" w:hAnsi="Arial" w:cs="Arial"/>
                <w:sz w:val="20"/>
                <w:szCs w:val="20"/>
              </w:rPr>
              <w:t>AMQ43325</w:t>
            </w:r>
          </w:p>
        </w:tc>
      </w:tr>
      <w:tr w:rsidR="00993850" w:rsidRPr="00833F7E" w:rsidTr="008B51BF">
        <w:trPr>
          <w:cantSplit/>
          <w:trHeight w:val="12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783DAD" w:rsidRPr="00833F7E" w:rsidRDefault="00783DAD" w:rsidP="0040230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33F7E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83DAD" w:rsidRPr="00833F7E" w:rsidRDefault="00783DAD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4856-528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83DAD" w:rsidRPr="00833F7E" w:rsidRDefault="00783DA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83DAD" w:rsidRPr="00833F7E" w:rsidRDefault="00783DAD" w:rsidP="0040230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de-DE"/>
              </w:rPr>
              <w:t>14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83DAD" w:rsidRPr="00833F7E" w:rsidRDefault="00783DAD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3" w:type="dxa"/>
            <w:shd w:val="clear" w:color="auto" w:fill="FFFFFF"/>
            <w:vAlign w:val="center"/>
          </w:tcPr>
          <w:p w:rsidR="00783DAD" w:rsidRPr="00833F7E" w:rsidRDefault="00783DAD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65</w:t>
            </w:r>
          </w:p>
          <w:p w:rsidR="00783DAD" w:rsidRPr="00833F7E" w:rsidRDefault="00783DAD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(91/139)</w:t>
            </w:r>
          </w:p>
        </w:tc>
        <w:tc>
          <w:tcPr>
            <w:tcW w:w="2364" w:type="dxa"/>
            <w:shd w:val="clear" w:color="auto" w:fill="FFFFFF"/>
            <w:vAlign w:val="center"/>
          </w:tcPr>
          <w:p w:rsidR="00783DAD" w:rsidRPr="00833F7E" w:rsidRDefault="00783DAD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833F7E">
              <w:rPr>
                <w:rFonts w:ascii="Arial" w:hAnsi="Arial" w:cs="Arial"/>
                <w:bCs/>
                <w:i/>
                <w:sz w:val="20"/>
                <w:szCs w:val="20"/>
              </w:rPr>
              <w:t>Enterobacter</w:t>
            </w:r>
            <w:proofErr w:type="spellEnd"/>
            <w:r w:rsidRPr="00833F7E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833F7E">
              <w:rPr>
                <w:rFonts w:ascii="Arial" w:hAnsi="Arial" w:cs="Arial"/>
                <w:bCs/>
                <w:i/>
                <w:sz w:val="20"/>
                <w:szCs w:val="20"/>
              </w:rPr>
              <w:t>cloacae</w:t>
            </w:r>
            <w:proofErr w:type="spellEnd"/>
          </w:p>
        </w:tc>
        <w:tc>
          <w:tcPr>
            <w:tcW w:w="1700" w:type="dxa"/>
            <w:shd w:val="clear" w:color="auto" w:fill="FFFFFF"/>
            <w:vAlign w:val="center"/>
          </w:tcPr>
          <w:p w:rsidR="00783DAD" w:rsidRPr="00833F7E" w:rsidRDefault="00783DAD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SAE82776</w:t>
            </w:r>
          </w:p>
        </w:tc>
      </w:tr>
      <w:tr w:rsidR="001B50DD" w:rsidRPr="00833F7E" w:rsidTr="00201A8D">
        <w:trPr>
          <w:cantSplit/>
          <w:trHeight w:val="125"/>
          <w:jc w:val="center"/>
        </w:trPr>
        <w:tc>
          <w:tcPr>
            <w:tcW w:w="10771" w:type="dxa"/>
            <w:gridSpan w:val="8"/>
            <w:shd w:val="clear" w:color="auto" w:fill="D9D9D9"/>
            <w:vAlign w:val="center"/>
          </w:tcPr>
          <w:p w:rsidR="001B50DD" w:rsidRPr="00833F7E" w:rsidRDefault="00AF4E74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b/>
                <w:sz w:val="20"/>
                <w:szCs w:val="20"/>
                <w:lang w:val="en-US"/>
              </w:rPr>
              <w:t>Genes</w:t>
            </w:r>
            <w:r w:rsidR="005035E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and </w:t>
            </w:r>
            <w:proofErr w:type="spellStart"/>
            <w:r w:rsidR="005035E9">
              <w:rPr>
                <w:rFonts w:ascii="Arial" w:hAnsi="Arial" w:cs="Arial"/>
                <w:b/>
                <w:sz w:val="20"/>
                <w:szCs w:val="20"/>
                <w:lang w:val="en-US"/>
              </w:rPr>
              <w:t>ncRNA</w:t>
            </w:r>
            <w:proofErr w:type="spellEnd"/>
            <w:r w:rsidRPr="00833F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33F7E">
              <w:rPr>
                <w:rFonts w:ascii="Arial" w:hAnsi="Arial" w:cs="Arial"/>
                <w:b/>
                <w:sz w:val="20"/>
                <w:szCs w:val="20"/>
                <w:lang w:val="en-US"/>
              </w:rPr>
              <w:t>located within plasmid pARM81P3</w:t>
            </w:r>
          </w:p>
        </w:tc>
      </w:tr>
      <w:tr w:rsidR="00993850" w:rsidRPr="00833F7E" w:rsidTr="008B51BF">
        <w:trPr>
          <w:cantSplit/>
          <w:trHeight w:val="125"/>
          <w:jc w:val="center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:rsidR="005035E9" w:rsidRDefault="005035E9" w:rsidP="00402305">
            <w:pPr>
              <w:pStyle w:val="Tekstblokowy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ene/</w:t>
            </w:r>
          </w:p>
          <w:p w:rsidR="001B50DD" w:rsidRPr="00833F7E" w:rsidRDefault="005035E9" w:rsidP="00402305">
            <w:pPr>
              <w:pStyle w:val="Tekstblokowy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cRNA</w:t>
            </w:r>
            <w:proofErr w:type="spellEnd"/>
            <w:r w:rsidR="001B50DD" w:rsidRPr="00833F7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no.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Coding region (</w:t>
            </w:r>
            <w:proofErr w:type="spellStart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bp</w:t>
            </w:r>
            <w:proofErr w:type="spellEnd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Orientation</w:t>
            </w:r>
          </w:p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Protein size (</w:t>
            </w:r>
            <w:proofErr w:type="spellStart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  <w:proofErr w:type="spellEnd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Possible function</w:t>
            </w:r>
          </w:p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7" w:type="dxa"/>
            <w:gridSpan w:val="3"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 xml:space="preserve">Best </w:t>
            </w:r>
            <w:proofErr w:type="spellStart"/>
            <w:r w:rsidR="005035E9">
              <w:rPr>
                <w:rFonts w:ascii="Arial" w:hAnsi="Arial" w:cs="Arial"/>
                <w:sz w:val="20"/>
                <w:szCs w:val="20"/>
              </w:rPr>
              <w:t>p</w:t>
            </w:r>
            <w:r w:rsidRPr="00833F7E">
              <w:rPr>
                <w:rFonts w:ascii="Arial" w:hAnsi="Arial" w:cs="Arial"/>
                <w:sz w:val="20"/>
                <w:szCs w:val="20"/>
              </w:rPr>
              <w:t>BLAST</w:t>
            </w:r>
            <w:proofErr w:type="spellEnd"/>
            <w:r w:rsidRPr="00833F7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33F7E">
              <w:rPr>
                <w:rFonts w:ascii="Arial" w:hAnsi="Arial" w:cs="Arial"/>
                <w:sz w:val="20"/>
                <w:szCs w:val="20"/>
              </w:rPr>
              <w:t>hits</w:t>
            </w:r>
            <w:proofErr w:type="spellEnd"/>
          </w:p>
        </w:tc>
      </w:tr>
      <w:tr w:rsidR="00993850" w:rsidRPr="00833F7E" w:rsidTr="008B51BF">
        <w:trPr>
          <w:cantSplit/>
          <w:trHeight w:val="125"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Percentage identity (</w:t>
            </w:r>
            <w:proofErr w:type="spellStart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  <w:proofErr w:type="spellEnd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364" w:type="dxa"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3F7E">
              <w:rPr>
                <w:rFonts w:ascii="Arial" w:hAnsi="Arial" w:cs="Arial"/>
                <w:bCs/>
                <w:iCs/>
                <w:sz w:val="20"/>
                <w:szCs w:val="20"/>
              </w:rPr>
              <w:t>Organism</w:t>
            </w:r>
            <w:proofErr w:type="spellEnd"/>
          </w:p>
        </w:tc>
        <w:tc>
          <w:tcPr>
            <w:tcW w:w="1700" w:type="dxa"/>
            <w:shd w:val="clear" w:color="auto" w:fill="FFFFFF"/>
            <w:vAlign w:val="center"/>
          </w:tcPr>
          <w:p w:rsidR="001B50DD" w:rsidRPr="00833F7E" w:rsidRDefault="005035E9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GenBank</w:t>
            </w:r>
            <w:proofErr w:type="spellEnd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 xml:space="preserve"> accession no.</w:t>
            </w:r>
          </w:p>
        </w:tc>
      </w:tr>
      <w:tr w:rsidR="00993850" w:rsidRPr="00833F7E" w:rsidTr="008B51BF">
        <w:trPr>
          <w:cantSplit/>
          <w:trHeight w:val="12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D07391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208-49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D07391" w:rsidP="00BF61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D07391" w:rsidP="003D26E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3F7E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833F7E">
              <w:rPr>
                <w:rFonts w:ascii="Arial" w:hAnsi="Arial" w:cs="Arial"/>
                <w:sz w:val="20"/>
                <w:szCs w:val="20"/>
              </w:rPr>
              <w:t xml:space="preserve"> protein</w:t>
            </w:r>
          </w:p>
        </w:tc>
        <w:tc>
          <w:tcPr>
            <w:tcW w:w="1193" w:type="dxa"/>
            <w:shd w:val="clear" w:color="auto" w:fill="FFFFFF"/>
            <w:vAlign w:val="center"/>
          </w:tcPr>
          <w:p w:rsidR="00D07391" w:rsidRPr="00833F7E" w:rsidRDefault="00D07391" w:rsidP="00BF61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99</w:t>
            </w:r>
          </w:p>
          <w:p w:rsidR="001B50DD" w:rsidRPr="00833F7E" w:rsidRDefault="001B50DD" w:rsidP="00D073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(</w:t>
            </w:r>
            <w:r w:rsidR="00D07391" w:rsidRPr="00833F7E">
              <w:rPr>
                <w:rFonts w:ascii="Arial" w:hAnsi="Arial" w:cs="Arial"/>
                <w:sz w:val="20"/>
                <w:szCs w:val="20"/>
              </w:rPr>
              <w:t>95</w:t>
            </w:r>
            <w:r w:rsidR="00BF61F8" w:rsidRPr="00833F7E">
              <w:rPr>
                <w:rFonts w:ascii="Arial" w:hAnsi="Arial" w:cs="Arial"/>
                <w:sz w:val="20"/>
                <w:szCs w:val="20"/>
              </w:rPr>
              <w:t>/</w:t>
            </w:r>
            <w:r w:rsidR="00D07391" w:rsidRPr="00833F7E">
              <w:rPr>
                <w:rFonts w:ascii="Arial" w:hAnsi="Arial" w:cs="Arial"/>
                <w:sz w:val="20"/>
                <w:szCs w:val="20"/>
              </w:rPr>
              <w:t>96</w:t>
            </w:r>
            <w:r w:rsidRPr="00833F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64" w:type="dxa"/>
            <w:shd w:val="clear" w:color="auto" w:fill="FFFFFF"/>
            <w:vAlign w:val="center"/>
          </w:tcPr>
          <w:p w:rsidR="001B50DD" w:rsidRPr="00833F7E" w:rsidRDefault="00D07391" w:rsidP="00BF61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3F7E">
              <w:rPr>
                <w:rFonts w:ascii="Arial" w:hAnsi="Arial" w:cs="Arial"/>
                <w:i/>
                <w:sz w:val="20"/>
                <w:szCs w:val="20"/>
              </w:rPr>
              <w:t>Aeromonas</w:t>
            </w:r>
            <w:proofErr w:type="spellEnd"/>
            <w:r w:rsidRPr="00833F7E">
              <w:rPr>
                <w:rFonts w:ascii="Arial" w:hAnsi="Arial" w:cs="Arial"/>
                <w:i/>
                <w:sz w:val="20"/>
                <w:szCs w:val="20"/>
              </w:rPr>
              <w:t xml:space="preserve"> media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1B50DD" w:rsidRPr="00833F7E" w:rsidRDefault="00D07391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D07391">
              <w:rPr>
                <w:rFonts w:ascii="Arial" w:hAnsi="Arial" w:cs="Arial"/>
                <w:sz w:val="20"/>
                <w:szCs w:val="20"/>
              </w:rPr>
              <w:t>WP_042650710</w:t>
            </w:r>
          </w:p>
        </w:tc>
      </w:tr>
      <w:tr w:rsidR="00993850" w:rsidRPr="00833F7E" w:rsidTr="008B51BF">
        <w:trPr>
          <w:cantSplit/>
          <w:trHeight w:val="12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6E32AE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648-159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6E32AE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C9020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31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C9020D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Replicase</w:t>
            </w:r>
            <w:proofErr w:type="spellEnd"/>
          </w:p>
        </w:tc>
        <w:tc>
          <w:tcPr>
            <w:tcW w:w="1193" w:type="dxa"/>
            <w:shd w:val="clear" w:color="auto" w:fill="FFFFFF"/>
            <w:vAlign w:val="center"/>
          </w:tcPr>
          <w:p w:rsidR="0069738F" w:rsidRPr="00833F7E" w:rsidRDefault="001237DA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100</w:t>
            </w:r>
          </w:p>
          <w:p w:rsidR="001B50DD" w:rsidRPr="00833F7E" w:rsidRDefault="0069738F" w:rsidP="001237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(</w:t>
            </w:r>
            <w:r w:rsidR="001237DA" w:rsidRPr="00833F7E">
              <w:rPr>
                <w:rFonts w:ascii="Arial" w:hAnsi="Arial" w:cs="Arial"/>
                <w:sz w:val="20"/>
                <w:szCs w:val="20"/>
              </w:rPr>
              <w:t>314</w:t>
            </w:r>
            <w:r w:rsidRPr="00833F7E">
              <w:rPr>
                <w:rFonts w:ascii="Arial" w:hAnsi="Arial" w:cs="Arial"/>
                <w:sz w:val="20"/>
                <w:szCs w:val="20"/>
              </w:rPr>
              <w:t>/</w:t>
            </w:r>
            <w:r w:rsidR="001237DA" w:rsidRPr="00833F7E">
              <w:rPr>
                <w:rFonts w:ascii="Arial" w:hAnsi="Arial" w:cs="Arial"/>
                <w:sz w:val="20"/>
                <w:szCs w:val="20"/>
              </w:rPr>
              <w:t>314</w:t>
            </w:r>
            <w:r w:rsidRPr="00833F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64" w:type="dxa"/>
            <w:shd w:val="clear" w:color="auto" w:fill="FFFFFF"/>
            <w:vAlign w:val="center"/>
          </w:tcPr>
          <w:p w:rsidR="001B50DD" w:rsidRPr="00833F7E" w:rsidRDefault="001237DA" w:rsidP="0069738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33F7E">
              <w:rPr>
                <w:rFonts w:ascii="Arial" w:hAnsi="Arial" w:cs="Arial"/>
                <w:i/>
                <w:sz w:val="20"/>
                <w:szCs w:val="20"/>
              </w:rPr>
              <w:t>Aeromonas</w:t>
            </w:r>
            <w:proofErr w:type="spellEnd"/>
            <w:r w:rsidRPr="00833F7E">
              <w:rPr>
                <w:rFonts w:ascii="Arial" w:hAnsi="Arial" w:cs="Arial"/>
                <w:i/>
                <w:sz w:val="20"/>
                <w:szCs w:val="20"/>
              </w:rPr>
              <w:t xml:space="preserve"> media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1B50DD" w:rsidRPr="00833F7E" w:rsidRDefault="00C9020D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C9020D">
              <w:rPr>
                <w:rFonts w:ascii="Arial" w:hAnsi="Arial" w:cs="Arial"/>
                <w:sz w:val="20"/>
                <w:szCs w:val="20"/>
              </w:rPr>
              <w:t>WP_042650711</w:t>
            </w:r>
          </w:p>
        </w:tc>
      </w:tr>
      <w:tr w:rsidR="00993850" w:rsidRPr="00833F7E" w:rsidTr="008B51BF">
        <w:trPr>
          <w:cantSplit/>
          <w:trHeight w:val="12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94147E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1607-172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5035E9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CE5442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PK-</w:t>
            </w:r>
            <w:proofErr w:type="spellStart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repBA</w:t>
            </w:r>
            <w:proofErr w:type="spellEnd"/>
          </w:p>
        </w:tc>
        <w:tc>
          <w:tcPr>
            <w:tcW w:w="1193" w:type="dxa"/>
            <w:shd w:val="clear" w:color="auto" w:fill="FFFFFF"/>
            <w:vAlign w:val="center"/>
          </w:tcPr>
          <w:p w:rsidR="001B50DD" w:rsidRPr="00833F7E" w:rsidRDefault="005035E9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4" w:type="dxa"/>
            <w:shd w:val="clear" w:color="auto" w:fill="FFFFFF"/>
            <w:vAlign w:val="center"/>
          </w:tcPr>
          <w:p w:rsidR="001B50DD" w:rsidRPr="00833F7E" w:rsidRDefault="005035E9" w:rsidP="00402305">
            <w:pPr>
              <w:pStyle w:val="HTML-wstpniesformatowany"/>
              <w:rPr>
                <w:rFonts w:ascii="Arial" w:eastAsia="Times New Roman" w:hAnsi="Arial" w:cs="Arial"/>
                <w:color w:val="auto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1B50DD" w:rsidRPr="00833F7E" w:rsidRDefault="005035E9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93850" w:rsidRPr="00833F7E" w:rsidTr="008B51BF">
        <w:trPr>
          <w:cantSplit/>
          <w:trHeight w:val="12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94147E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1802-208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BF61F8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964072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964072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Toxin</w:t>
            </w:r>
          </w:p>
        </w:tc>
        <w:tc>
          <w:tcPr>
            <w:tcW w:w="1193" w:type="dxa"/>
            <w:shd w:val="clear" w:color="auto" w:fill="FFFFFF"/>
            <w:vAlign w:val="center"/>
          </w:tcPr>
          <w:p w:rsidR="001B50DD" w:rsidRPr="00833F7E" w:rsidRDefault="00964072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  <w:p w:rsidR="001B50DD" w:rsidRPr="00833F7E" w:rsidRDefault="00937368" w:rsidP="009640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64072" w:rsidRPr="00833F7E">
              <w:rPr>
                <w:rFonts w:ascii="Arial" w:hAnsi="Arial" w:cs="Arial"/>
                <w:sz w:val="20"/>
                <w:szCs w:val="20"/>
                <w:lang w:val="en-US"/>
              </w:rPr>
              <w:t>94</w:t>
            </w: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964072" w:rsidRPr="00833F7E">
              <w:rPr>
                <w:rFonts w:ascii="Arial" w:hAnsi="Arial" w:cs="Arial"/>
                <w:sz w:val="20"/>
                <w:szCs w:val="20"/>
                <w:lang w:val="en-US"/>
              </w:rPr>
              <w:t>94</w:t>
            </w:r>
            <w:r w:rsidR="001B50DD" w:rsidRPr="00833F7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364" w:type="dxa"/>
            <w:shd w:val="clear" w:color="auto" w:fill="FFFFFF"/>
            <w:vAlign w:val="center"/>
          </w:tcPr>
          <w:p w:rsidR="001B50DD" w:rsidRPr="00833F7E" w:rsidRDefault="00964072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33F7E">
              <w:rPr>
                <w:rFonts w:ascii="Arial" w:hAnsi="Arial" w:cs="Arial"/>
                <w:i/>
                <w:iCs/>
                <w:sz w:val="20"/>
                <w:szCs w:val="20"/>
              </w:rPr>
              <w:t>Aeromonas</w:t>
            </w:r>
            <w:proofErr w:type="spellEnd"/>
            <w:r w:rsidRPr="00833F7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media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1B50DD" w:rsidRPr="00833F7E" w:rsidRDefault="00964072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WP_042650712</w:t>
            </w:r>
          </w:p>
        </w:tc>
      </w:tr>
      <w:tr w:rsidR="00993850" w:rsidRPr="00833F7E" w:rsidTr="008B51BF">
        <w:trPr>
          <w:cantSplit/>
          <w:trHeight w:val="12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1B50DD" w:rsidRPr="00833F7E" w:rsidRDefault="001B50D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F80CDF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2076-231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BF61F8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BF61F8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B50DD" w:rsidRPr="00833F7E" w:rsidRDefault="00F80CDF" w:rsidP="00402305">
            <w:pPr>
              <w:pStyle w:val="HTML-wstpniesformatowany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833F7E">
              <w:rPr>
                <w:rFonts w:ascii="Arial" w:hAnsi="Arial" w:cs="Arial"/>
                <w:lang w:val="en-US"/>
              </w:rPr>
              <w:t>Antitoxin</w:t>
            </w:r>
          </w:p>
        </w:tc>
        <w:tc>
          <w:tcPr>
            <w:tcW w:w="1193" w:type="dxa"/>
            <w:shd w:val="clear" w:color="auto" w:fill="FFFFFF"/>
            <w:vAlign w:val="center"/>
          </w:tcPr>
          <w:p w:rsidR="001B50DD" w:rsidRPr="00833F7E" w:rsidRDefault="00F80CDF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100</w:t>
            </w:r>
            <w:r w:rsidR="001B50DD" w:rsidRPr="00833F7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1B50DD" w:rsidRPr="00833F7E" w:rsidRDefault="001145B2" w:rsidP="00821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(</w:t>
            </w:r>
            <w:r w:rsidR="00821933" w:rsidRPr="00833F7E">
              <w:rPr>
                <w:rFonts w:ascii="Arial" w:hAnsi="Arial" w:cs="Arial"/>
                <w:sz w:val="20"/>
                <w:szCs w:val="20"/>
              </w:rPr>
              <w:t>79/79</w:t>
            </w:r>
            <w:r w:rsidR="001B50DD" w:rsidRPr="00833F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64" w:type="dxa"/>
            <w:shd w:val="clear" w:color="auto" w:fill="FFFFFF"/>
            <w:vAlign w:val="center"/>
          </w:tcPr>
          <w:p w:rsidR="001B50DD" w:rsidRPr="00833F7E" w:rsidRDefault="00F80CDF" w:rsidP="001145B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833F7E">
              <w:rPr>
                <w:rFonts w:ascii="Arial" w:hAnsi="Arial" w:cs="Arial"/>
                <w:i/>
                <w:sz w:val="20"/>
                <w:szCs w:val="20"/>
              </w:rPr>
              <w:t>Escherichia</w:t>
            </w:r>
            <w:proofErr w:type="spellEnd"/>
            <w:r w:rsidRPr="00833F7E">
              <w:rPr>
                <w:rFonts w:ascii="Arial" w:hAnsi="Arial" w:cs="Arial"/>
                <w:i/>
                <w:sz w:val="20"/>
                <w:szCs w:val="20"/>
              </w:rPr>
              <w:t xml:space="preserve"> coli </w:t>
            </w:r>
            <w:r w:rsidRPr="00833F7E">
              <w:rPr>
                <w:rFonts w:ascii="Arial" w:hAnsi="Arial" w:cs="Arial"/>
                <w:sz w:val="20"/>
                <w:szCs w:val="20"/>
              </w:rPr>
              <w:t>D6-117.29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1B50DD" w:rsidRPr="00833F7E" w:rsidRDefault="00F80CDF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CDP79009</w:t>
            </w:r>
          </w:p>
        </w:tc>
      </w:tr>
      <w:tr w:rsidR="00993850" w:rsidRPr="00833F7E" w:rsidTr="008B51BF">
        <w:trPr>
          <w:cantSplit/>
          <w:trHeight w:val="12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54C7B" w:rsidRPr="00833F7E" w:rsidRDefault="00554C7B" w:rsidP="0040230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33F7E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54C7B" w:rsidRPr="00833F7E" w:rsidRDefault="00FD0B25" w:rsidP="0040230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2464-399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54C7B" w:rsidRPr="00833F7E" w:rsidRDefault="00FD0B25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54C7B" w:rsidRPr="00833F7E" w:rsidRDefault="00AD599D" w:rsidP="0040230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de-DE"/>
              </w:rPr>
              <w:t>50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54C7B" w:rsidRPr="00833F7E" w:rsidRDefault="00AD599D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Glucosyl</w:t>
            </w:r>
            <w:proofErr w:type="spellEnd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transferase</w:t>
            </w:r>
            <w:proofErr w:type="spellEnd"/>
          </w:p>
        </w:tc>
        <w:tc>
          <w:tcPr>
            <w:tcW w:w="1193" w:type="dxa"/>
            <w:shd w:val="clear" w:color="auto" w:fill="FFFFFF"/>
            <w:vAlign w:val="center"/>
          </w:tcPr>
          <w:p w:rsidR="00554C7B" w:rsidRPr="00833F7E" w:rsidRDefault="00554C7B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3</w:t>
            </w:r>
            <w:r w:rsidR="00AD599D" w:rsidRPr="00833F7E">
              <w:rPr>
                <w:rFonts w:ascii="Arial" w:hAnsi="Arial" w:cs="Arial"/>
                <w:sz w:val="20"/>
                <w:szCs w:val="20"/>
              </w:rPr>
              <w:t>8</w:t>
            </w:r>
          </w:p>
          <w:p w:rsidR="00554C7B" w:rsidRPr="00833F7E" w:rsidRDefault="00554C7B" w:rsidP="00AD59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(</w:t>
            </w:r>
            <w:r w:rsidR="00AD599D" w:rsidRPr="00833F7E">
              <w:rPr>
                <w:rFonts w:ascii="Arial" w:hAnsi="Arial" w:cs="Arial"/>
                <w:sz w:val="20"/>
                <w:szCs w:val="20"/>
              </w:rPr>
              <w:t>187/493</w:t>
            </w:r>
            <w:r w:rsidRPr="00833F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64" w:type="dxa"/>
            <w:shd w:val="clear" w:color="auto" w:fill="FFFFFF"/>
            <w:vAlign w:val="center"/>
          </w:tcPr>
          <w:p w:rsidR="00554C7B" w:rsidRPr="00833F7E" w:rsidRDefault="00AD599D" w:rsidP="00EC34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833F7E">
              <w:rPr>
                <w:rFonts w:ascii="Arial" w:hAnsi="Arial" w:cs="Arial"/>
                <w:i/>
                <w:sz w:val="20"/>
                <w:szCs w:val="20"/>
              </w:rPr>
              <w:t>Enterobacter</w:t>
            </w:r>
            <w:proofErr w:type="spellEnd"/>
            <w:r w:rsidRPr="00833F7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33F7E">
              <w:rPr>
                <w:rFonts w:ascii="Arial" w:hAnsi="Arial" w:cs="Arial"/>
                <w:i/>
                <w:sz w:val="20"/>
                <w:szCs w:val="20"/>
              </w:rPr>
              <w:t>cloacae</w:t>
            </w:r>
            <w:proofErr w:type="spellEnd"/>
          </w:p>
        </w:tc>
        <w:tc>
          <w:tcPr>
            <w:tcW w:w="1700" w:type="dxa"/>
            <w:shd w:val="clear" w:color="auto" w:fill="FFFFFF"/>
            <w:vAlign w:val="center"/>
          </w:tcPr>
          <w:p w:rsidR="00554C7B" w:rsidRPr="00833F7E" w:rsidRDefault="00AD599D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WP_049005608</w:t>
            </w:r>
          </w:p>
        </w:tc>
      </w:tr>
      <w:tr w:rsidR="00993850" w:rsidRPr="00833F7E" w:rsidTr="008B51BF">
        <w:trPr>
          <w:cantSplit/>
          <w:trHeight w:val="12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AD599D" w:rsidRPr="00833F7E" w:rsidRDefault="00AD599D" w:rsidP="0040230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33F7E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599D" w:rsidRPr="00833F7E" w:rsidRDefault="00AD599D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4497-470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599D" w:rsidRPr="00833F7E" w:rsidRDefault="00AD599D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599D" w:rsidRPr="00833F7E" w:rsidRDefault="00AD599D" w:rsidP="0040230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de-DE"/>
              </w:rPr>
              <w:t>6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599D" w:rsidRPr="00833F7E" w:rsidRDefault="00AD599D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3" w:type="dxa"/>
            <w:shd w:val="clear" w:color="auto" w:fill="FFFFFF"/>
            <w:vAlign w:val="center"/>
          </w:tcPr>
          <w:p w:rsidR="00AD599D" w:rsidRPr="00833F7E" w:rsidRDefault="00AD599D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100</w:t>
            </w:r>
          </w:p>
          <w:p w:rsidR="00AD599D" w:rsidRPr="00833F7E" w:rsidRDefault="00AD599D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(68/68)</w:t>
            </w:r>
          </w:p>
        </w:tc>
        <w:tc>
          <w:tcPr>
            <w:tcW w:w="2364" w:type="dxa"/>
            <w:shd w:val="clear" w:color="auto" w:fill="FFFFFF"/>
            <w:vAlign w:val="center"/>
          </w:tcPr>
          <w:p w:rsidR="00AD599D" w:rsidRPr="00833F7E" w:rsidRDefault="00AD599D" w:rsidP="00EC34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33F7E">
              <w:rPr>
                <w:rFonts w:ascii="Arial" w:hAnsi="Arial" w:cs="Arial"/>
                <w:i/>
                <w:sz w:val="20"/>
                <w:szCs w:val="20"/>
              </w:rPr>
              <w:t>Aeromonas</w:t>
            </w:r>
            <w:proofErr w:type="spellEnd"/>
            <w:r w:rsidRPr="00833F7E">
              <w:rPr>
                <w:rFonts w:ascii="Arial" w:hAnsi="Arial" w:cs="Arial"/>
                <w:i/>
                <w:sz w:val="20"/>
                <w:szCs w:val="20"/>
              </w:rPr>
              <w:t xml:space="preserve"> media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AD599D" w:rsidRPr="00833F7E" w:rsidRDefault="00AD599D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WP_042650713</w:t>
            </w:r>
          </w:p>
        </w:tc>
      </w:tr>
      <w:tr w:rsidR="00993850" w:rsidRPr="00833F7E" w:rsidTr="008B51BF">
        <w:trPr>
          <w:cantSplit/>
          <w:trHeight w:val="12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8E4C83" w:rsidRPr="00833F7E" w:rsidRDefault="008E4C83" w:rsidP="0040230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33F7E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E4C83" w:rsidRPr="00833F7E" w:rsidRDefault="008E4C83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4719-492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E4C83" w:rsidRPr="00833F7E" w:rsidRDefault="008E4C83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E4C83" w:rsidRPr="00833F7E" w:rsidRDefault="008E4C83" w:rsidP="0040230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de-DE"/>
              </w:rPr>
              <w:t>6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E4C83" w:rsidRPr="00833F7E" w:rsidRDefault="008E4C83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Hypoth</w:t>
            </w:r>
            <w:r w:rsidR="00D0711D" w:rsidRPr="00833F7E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tical protein</w:t>
            </w:r>
          </w:p>
        </w:tc>
        <w:tc>
          <w:tcPr>
            <w:tcW w:w="1193" w:type="dxa"/>
            <w:shd w:val="clear" w:color="auto" w:fill="FFFFFF"/>
            <w:vAlign w:val="center"/>
          </w:tcPr>
          <w:p w:rsidR="00E52C88" w:rsidRPr="00833F7E" w:rsidRDefault="00E52C88" w:rsidP="00E52C8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100</w:t>
            </w:r>
          </w:p>
          <w:p w:rsidR="008E4C83" w:rsidRPr="00833F7E" w:rsidRDefault="00E52C88" w:rsidP="00E52C8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(68/68)</w:t>
            </w:r>
          </w:p>
        </w:tc>
        <w:tc>
          <w:tcPr>
            <w:tcW w:w="2364" w:type="dxa"/>
            <w:shd w:val="clear" w:color="auto" w:fill="FFFFFF"/>
            <w:vAlign w:val="center"/>
          </w:tcPr>
          <w:p w:rsidR="008E4C83" w:rsidRPr="00833F7E" w:rsidRDefault="00E52C88" w:rsidP="00EC34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33F7E">
              <w:rPr>
                <w:rFonts w:ascii="Arial" w:hAnsi="Arial" w:cs="Arial"/>
                <w:i/>
                <w:sz w:val="20"/>
                <w:szCs w:val="20"/>
              </w:rPr>
              <w:t>Aeromonas</w:t>
            </w:r>
            <w:proofErr w:type="spellEnd"/>
            <w:r w:rsidRPr="00833F7E">
              <w:rPr>
                <w:rFonts w:ascii="Arial" w:hAnsi="Arial" w:cs="Arial"/>
                <w:i/>
                <w:sz w:val="20"/>
                <w:szCs w:val="20"/>
              </w:rPr>
              <w:t xml:space="preserve"> media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8E4C83" w:rsidRPr="00833F7E" w:rsidRDefault="008E4C83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WP_042650714</w:t>
            </w:r>
          </w:p>
        </w:tc>
      </w:tr>
      <w:tr w:rsidR="00993850" w:rsidRPr="00833F7E" w:rsidTr="008B51BF">
        <w:trPr>
          <w:cantSplit/>
          <w:trHeight w:val="12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7C1C5A" w:rsidRPr="00833F7E" w:rsidRDefault="007C1C5A" w:rsidP="0040230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33F7E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C1C5A" w:rsidRPr="00833F7E" w:rsidRDefault="007C1C5A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4965-657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C1C5A" w:rsidRPr="00833F7E" w:rsidRDefault="007C1C5A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C1C5A" w:rsidRPr="00833F7E" w:rsidRDefault="00D0711D" w:rsidP="0040230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de-DE"/>
              </w:rPr>
              <w:t>53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7C1C5A" w:rsidRPr="00833F7E" w:rsidRDefault="00D0711D" w:rsidP="00D0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Mobilization protein</w:t>
            </w:r>
          </w:p>
        </w:tc>
        <w:tc>
          <w:tcPr>
            <w:tcW w:w="1193" w:type="dxa"/>
            <w:shd w:val="clear" w:color="auto" w:fill="FFFFFF"/>
            <w:vAlign w:val="center"/>
          </w:tcPr>
          <w:p w:rsidR="007C1C5A" w:rsidRPr="00833F7E" w:rsidRDefault="00D0711D" w:rsidP="00E52C8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70</w:t>
            </w:r>
          </w:p>
          <w:p w:rsidR="00D0711D" w:rsidRPr="00833F7E" w:rsidRDefault="00D0711D" w:rsidP="00E52C8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(</w:t>
            </w: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381/551)</w:t>
            </w:r>
          </w:p>
        </w:tc>
        <w:tc>
          <w:tcPr>
            <w:tcW w:w="2364" w:type="dxa"/>
            <w:shd w:val="clear" w:color="auto" w:fill="FFFFFF"/>
            <w:vAlign w:val="center"/>
          </w:tcPr>
          <w:p w:rsidR="007C1C5A" w:rsidRPr="00833F7E" w:rsidRDefault="00D0711D" w:rsidP="00EC34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33F7E">
              <w:rPr>
                <w:rFonts w:ascii="Arial" w:hAnsi="Arial" w:cs="Arial"/>
                <w:i/>
                <w:sz w:val="20"/>
                <w:szCs w:val="20"/>
              </w:rPr>
              <w:t>Aeromonas</w:t>
            </w:r>
            <w:proofErr w:type="spellEnd"/>
            <w:r w:rsidRPr="00833F7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33F7E">
              <w:rPr>
                <w:rFonts w:ascii="Arial" w:hAnsi="Arial" w:cs="Arial"/>
                <w:i/>
                <w:sz w:val="20"/>
                <w:szCs w:val="20"/>
              </w:rPr>
              <w:t>salmonicida</w:t>
            </w:r>
            <w:proofErr w:type="spellEnd"/>
          </w:p>
        </w:tc>
        <w:tc>
          <w:tcPr>
            <w:tcW w:w="1700" w:type="dxa"/>
            <w:shd w:val="clear" w:color="auto" w:fill="FFFFFF"/>
            <w:vAlign w:val="center"/>
          </w:tcPr>
          <w:p w:rsidR="007C1C5A" w:rsidRPr="00833F7E" w:rsidRDefault="00D0711D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WP_005321947</w:t>
            </w:r>
          </w:p>
        </w:tc>
      </w:tr>
      <w:tr w:rsidR="00833F7E" w:rsidRPr="00833F7E" w:rsidTr="008B51BF">
        <w:trPr>
          <w:cantSplit/>
          <w:trHeight w:val="12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081448" w:rsidRPr="00833F7E" w:rsidRDefault="00081448" w:rsidP="0040230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33F7E">
              <w:rPr>
                <w:rFonts w:ascii="Arial" w:hAnsi="Arial" w:cs="Arial"/>
                <w:bCs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081448" w:rsidRPr="00833F7E" w:rsidRDefault="00081448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6568-698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081448" w:rsidRPr="00833F7E" w:rsidRDefault="00081448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081448" w:rsidRPr="00833F7E" w:rsidRDefault="00081448" w:rsidP="0040230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de-DE"/>
              </w:rPr>
              <w:t>13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081448" w:rsidRPr="00833F7E" w:rsidRDefault="00081448" w:rsidP="00D071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Mobilization protein</w:t>
            </w:r>
          </w:p>
        </w:tc>
        <w:tc>
          <w:tcPr>
            <w:tcW w:w="1193" w:type="dxa"/>
            <w:shd w:val="clear" w:color="auto" w:fill="FFFFFF"/>
            <w:vAlign w:val="center"/>
          </w:tcPr>
          <w:p w:rsidR="00081448" w:rsidRPr="00833F7E" w:rsidRDefault="00081448" w:rsidP="00E52C8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100</w:t>
            </w:r>
          </w:p>
          <w:p w:rsidR="00081448" w:rsidRPr="00833F7E" w:rsidRDefault="00081448" w:rsidP="00E52C8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(137/137)</w:t>
            </w:r>
          </w:p>
        </w:tc>
        <w:tc>
          <w:tcPr>
            <w:tcW w:w="2364" w:type="dxa"/>
            <w:shd w:val="clear" w:color="auto" w:fill="FFFFFF"/>
            <w:vAlign w:val="center"/>
          </w:tcPr>
          <w:p w:rsidR="00081448" w:rsidRPr="00833F7E" w:rsidRDefault="00081448" w:rsidP="00EC34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33F7E">
              <w:rPr>
                <w:rFonts w:ascii="Arial" w:hAnsi="Arial" w:cs="Arial"/>
                <w:i/>
                <w:sz w:val="20"/>
                <w:szCs w:val="20"/>
              </w:rPr>
              <w:t>Aeromonas</w:t>
            </w:r>
            <w:proofErr w:type="spellEnd"/>
            <w:r w:rsidRPr="00833F7E">
              <w:rPr>
                <w:rFonts w:ascii="Arial" w:hAnsi="Arial" w:cs="Arial"/>
                <w:i/>
                <w:sz w:val="20"/>
                <w:szCs w:val="20"/>
              </w:rPr>
              <w:t xml:space="preserve"> media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081448" w:rsidRPr="00833F7E" w:rsidRDefault="00081448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WP_042650709</w:t>
            </w:r>
          </w:p>
        </w:tc>
      </w:tr>
      <w:tr w:rsidR="00554C7B" w:rsidRPr="00833F7E" w:rsidTr="00201A8D">
        <w:trPr>
          <w:cantSplit/>
          <w:trHeight w:val="125"/>
          <w:jc w:val="center"/>
        </w:trPr>
        <w:tc>
          <w:tcPr>
            <w:tcW w:w="10771" w:type="dxa"/>
            <w:gridSpan w:val="8"/>
            <w:shd w:val="clear" w:color="auto" w:fill="D9D9D9"/>
            <w:vAlign w:val="center"/>
          </w:tcPr>
          <w:p w:rsidR="00554C7B" w:rsidRPr="00833F7E" w:rsidRDefault="00AF4E74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b/>
                <w:sz w:val="20"/>
                <w:szCs w:val="20"/>
                <w:lang w:val="en-US"/>
              </w:rPr>
              <w:t>Genes</w:t>
            </w:r>
            <w:r w:rsidRPr="00833F7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33F7E">
              <w:rPr>
                <w:rFonts w:ascii="Arial" w:hAnsi="Arial" w:cs="Arial"/>
                <w:b/>
                <w:sz w:val="20"/>
                <w:szCs w:val="20"/>
                <w:lang w:val="en-US"/>
              </w:rPr>
              <w:t>located within plasmid pARM81P4</w:t>
            </w:r>
          </w:p>
        </w:tc>
      </w:tr>
      <w:tr w:rsidR="00993850" w:rsidRPr="00833F7E" w:rsidTr="008B51BF">
        <w:trPr>
          <w:cantSplit/>
          <w:trHeight w:val="125"/>
          <w:jc w:val="center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:rsidR="00554C7B" w:rsidRPr="00833F7E" w:rsidRDefault="005035E9" w:rsidP="00402305">
            <w:pPr>
              <w:pStyle w:val="Tekstblokowy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ene</w:t>
            </w:r>
            <w:r w:rsidR="00554C7B" w:rsidRPr="00833F7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no.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:rsidR="00554C7B" w:rsidRPr="00833F7E" w:rsidRDefault="00554C7B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Coding region (</w:t>
            </w:r>
            <w:proofErr w:type="spellStart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bp</w:t>
            </w:r>
            <w:proofErr w:type="spellEnd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:rsidR="00554C7B" w:rsidRPr="00833F7E" w:rsidRDefault="00554C7B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Orientation</w:t>
            </w:r>
          </w:p>
          <w:p w:rsidR="00554C7B" w:rsidRPr="00833F7E" w:rsidRDefault="00554C7B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:rsidR="00554C7B" w:rsidRPr="00833F7E" w:rsidRDefault="00554C7B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Protein size (</w:t>
            </w:r>
            <w:proofErr w:type="spellStart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  <w:proofErr w:type="spellEnd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:rsidR="00554C7B" w:rsidRPr="00833F7E" w:rsidRDefault="00554C7B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Possible function</w:t>
            </w:r>
          </w:p>
          <w:p w:rsidR="00554C7B" w:rsidRPr="00833F7E" w:rsidRDefault="00554C7B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7" w:type="dxa"/>
            <w:gridSpan w:val="3"/>
            <w:shd w:val="clear" w:color="auto" w:fill="FFFFFF"/>
            <w:vAlign w:val="center"/>
          </w:tcPr>
          <w:p w:rsidR="00554C7B" w:rsidRPr="00833F7E" w:rsidRDefault="00554C7B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 xml:space="preserve">Best </w:t>
            </w:r>
            <w:proofErr w:type="spellStart"/>
            <w:r w:rsidR="005035E9">
              <w:rPr>
                <w:rFonts w:ascii="Arial" w:hAnsi="Arial" w:cs="Arial"/>
                <w:sz w:val="20"/>
                <w:szCs w:val="20"/>
              </w:rPr>
              <w:t>p</w:t>
            </w:r>
            <w:r w:rsidRPr="00833F7E">
              <w:rPr>
                <w:rFonts w:ascii="Arial" w:hAnsi="Arial" w:cs="Arial"/>
                <w:sz w:val="20"/>
                <w:szCs w:val="20"/>
              </w:rPr>
              <w:t>BLAST</w:t>
            </w:r>
            <w:proofErr w:type="spellEnd"/>
            <w:r w:rsidRPr="00833F7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33F7E">
              <w:rPr>
                <w:rFonts w:ascii="Arial" w:hAnsi="Arial" w:cs="Arial"/>
                <w:sz w:val="20"/>
                <w:szCs w:val="20"/>
              </w:rPr>
              <w:t>hits</w:t>
            </w:r>
            <w:proofErr w:type="spellEnd"/>
          </w:p>
        </w:tc>
      </w:tr>
      <w:tr w:rsidR="00993850" w:rsidRPr="00833F7E" w:rsidTr="008B51BF">
        <w:trPr>
          <w:cantSplit/>
          <w:trHeight w:val="125"/>
          <w:jc w:val="center"/>
        </w:trPr>
        <w:tc>
          <w:tcPr>
            <w:tcW w:w="0" w:type="auto"/>
            <w:vMerge/>
            <w:shd w:val="clear" w:color="auto" w:fill="FFFFFF"/>
            <w:vAlign w:val="center"/>
          </w:tcPr>
          <w:p w:rsidR="00554C7B" w:rsidRPr="00833F7E" w:rsidRDefault="00554C7B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:rsidR="00554C7B" w:rsidRPr="00833F7E" w:rsidRDefault="00554C7B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:rsidR="00554C7B" w:rsidRPr="00833F7E" w:rsidRDefault="00554C7B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:rsidR="00554C7B" w:rsidRPr="00833F7E" w:rsidRDefault="00554C7B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:rsidR="00554C7B" w:rsidRPr="00833F7E" w:rsidRDefault="00554C7B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shd w:val="clear" w:color="auto" w:fill="FFFFFF"/>
            <w:vAlign w:val="center"/>
          </w:tcPr>
          <w:p w:rsidR="00554C7B" w:rsidRPr="00833F7E" w:rsidRDefault="00554C7B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Percentage identity (</w:t>
            </w:r>
            <w:proofErr w:type="spellStart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  <w:proofErr w:type="spellEnd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364" w:type="dxa"/>
            <w:shd w:val="clear" w:color="auto" w:fill="FFFFFF"/>
            <w:vAlign w:val="center"/>
          </w:tcPr>
          <w:p w:rsidR="00554C7B" w:rsidRPr="00833F7E" w:rsidRDefault="00554C7B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3F7E">
              <w:rPr>
                <w:rFonts w:ascii="Arial" w:hAnsi="Arial" w:cs="Arial"/>
                <w:bCs/>
                <w:iCs/>
                <w:sz w:val="20"/>
                <w:szCs w:val="20"/>
              </w:rPr>
              <w:t>Organism</w:t>
            </w:r>
            <w:proofErr w:type="spellEnd"/>
          </w:p>
        </w:tc>
        <w:tc>
          <w:tcPr>
            <w:tcW w:w="1700" w:type="dxa"/>
            <w:shd w:val="clear" w:color="auto" w:fill="FFFFFF"/>
            <w:vAlign w:val="center"/>
          </w:tcPr>
          <w:p w:rsidR="00554C7B" w:rsidRPr="00833F7E" w:rsidRDefault="005035E9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GenBank</w:t>
            </w:r>
            <w:proofErr w:type="spellEnd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 xml:space="preserve"> accession no.</w:t>
            </w:r>
          </w:p>
        </w:tc>
      </w:tr>
      <w:tr w:rsidR="00993850" w:rsidRPr="00833F7E" w:rsidTr="008B51BF">
        <w:trPr>
          <w:cantSplit/>
          <w:trHeight w:val="12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54C7B" w:rsidRPr="00833F7E" w:rsidRDefault="00554C7B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54C7B" w:rsidRPr="00833F7E" w:rsidRDefault="003B7E6A" w:rsidP="003D26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2787-302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54C7B" w:rsidRPr="00833F7E" w:rsidRDefault="003B7E6A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54C7B" w:rsidRPr="00833F7E" w:rsidRDefault="003B7E6A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54C7B" w:rsidRPr="00833F7E" w:rsidRDefault="003B7E6A" w:rsidP="004023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33F7E">
              <w:rPr>
                <w:rFonts w:ascii="Arial" w:hAnsi="Arial" w:cs="Arial"/>
                <w:sz w:val="20"/>
                <w:szCs w:val="20"/>
              </w:rPr>
              <w:t>Hypothetical</w:t>
            </w:r>
            <w:proofErr w:type="spellEnd"/>
            <w:r w:rsidRPr="00833F7E">
              <w:rPr>
                <w:rFonts w:ascii="Arial" w:hAnsi="Arial" w:cs="Arial"/>
                <w:sz w:val="20"/>
                <w:szCs w:val="20"/>
              </w:rPr>
              <w:t xml:space="preserve"> protein</w:t>
            </w:r>
          </w:p>
        </w:tc>
        <w:tc>
          <w:tcPr>
            <w:tcW w:w="1193" w:type="dxa"/>
            <w:shd w:val="clear" w:color="auto" w:fill="FFFFFF"/>
            <w:vAlign w:val="center"/>
          </w:tcPr>
          <w:p w:rsidR="00505B83" w:rsidRPr="00833F7E" w:rsidRDefault="003B7E6A" w:rsidP="003B7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47</w:t>
            </w:r>
            <w:r w:rsidR="00554C7B" w:rsidRPr="00833F7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554C7B" w:rsidRPr="00833F7E" w:rsidRDefault="00554C7B" w:rsidP="003B7E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(</w:t>
            </w:r>
            <w:r w:rsidR="003B7E6A" w:rsidRPr="00833F7E">
              <w:rPr>
                <w:rFonts w:ascii="Arial" w:hAnsi="Arial" w:cs="Arial"/>
                <w:sz w:val="20"/>
                <w:szCs w:val="20"/>
              </w:rPr>
              <w:t>37</w:t>
            </w:r>
            <w:r w:rsidRPr="00833F7E">
              <w:rPr>
                <w:rFonts w:ascii="Arial" w:hAnsi="Arial" w:cs="Arial"/>
                <w:sz w:val="20"/>
                <w:szCs w:val="20"/>
              </w:rPr>
              <w:t>/</w:t>
            </w:r>
            <w:r w:rsidR="003B7E6A" w:rsidRPr="00833F7E">
              <w:rPr>
                <w:rFonts w:ascii="Arial" w:hAnsi="Arial" w:cs="Arial"/>
                <w:sz w:val="20"/>
                <w:szCs w:val="20"/>
              </w:rPr>
              <w:t>78</w:t>
            </w:r>
            <w:r w:rsidRPr="00833F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64" w:type="dxa"/>
            <w:shd w:val="clear" w:color="auto" w:fill="FFFFFF"/>
            <w:vAlign w:val="center"/>
          </w:tcPr>
          <w:p w:rsidR="00554C7B" w:rsidRPr="00833F7E" w:rsidRDefault="003B7E6A" w:rsidP="003D2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833F7E">
              <w:rPr>
                <w:rFonts w:ascii="Arial" w:hAnsi="Arial" w:cs="Arial"/>
                <w:bCs/>
                <w:i/>
                <w:sz w:val="20"/>
                <w:szCs w:val="20"/>
              </w:rPr>
              <w:t>Escherichia</w:t>
            </w:r>
            <w:proofErr w:type="spellEnd"/>
            <w:r w:rsidRPr="00833F7E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coli</w:t>
            </w:r>
            <w:r w:rsidRPr="00833F7E">
              <w:rPr>
                <w:rFonts w:ascii="Arial" w:hAnsi="Arial" w:cs="Arial"/>
                <w:bCs/>
                <w:sz w:val="20"/>
                <w:szCs w:val="20"/>
              </w:rPr>
              <w:t xml:space="preserve"> MS 146-1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554C7B" w:rsidRPr="00833F7E" w:rsidRDefault="003B7E6A" w:rsidP="003D26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3B7E6A">
              <w:rPr>
                <w:rFonts w:ascii="Arial" w:hAnsi="Arial" w:cs="Arial"/>
                <w:sz w:val="20"/>
                <w:szCs w:val="20"/>
              </w:rPr>
              <w:t>EFK89037</w:t>
            </w:r>
          </w:p>
        </w:tc>
      </w:tr>
      <w:tr w:rsidR="00993850" w:rsidRPr="00833F7E" w:rsidTr="008B51BF">
        <w:trPr>
          <w:cantSplit/>
          <w:trHeight w:val="12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554C7B" w:rsidRPr="00833F7E" w:rsidRDefault="00554C7B" w:rsidP="0040230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54C7B" w:rsidRPr="00833F7E" w:rsidRDefault="00993850" w:rsidP="009938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3022</w:t>
            </w:r>
            <w:r w:rsidR="00554C7B" w:rsidRPr="00833F7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329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54C7B" w:rsidRPr="00833F7E" w:rsidRDefault="00993850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54C7B" w:rsidRPr="00833F7E" w:rsidRDefault="00993850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554C7B" w:rsidRPr="00833F7E" w:rsidRDefault="003D26EA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3" w:type="dxa"/>
            <w:shd w:val="clear" w:color="auto" w:fill="FFFFFF"/>
            <w:vAlign w:val="center"/>
          </w:tcPr>
          <w:p w:rsidR="00554C7B" w:rsidRPr="00833F7E" w:rsidRDefault="00993850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80</w:t>
            </w:r>
          </w:p>
          <w:p w:rsidR="00554C7B" w:rsidRPr="00833F7E" w:rsidRDefault="00554C7B" w:rsidP="009938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(</w:t>
            </w:r>
            <w:r w:rsidR="00993850" w:rsidRPr="00833F7E">
              <w:rPr>
                <w:rFonts w:ascii="Arial" w:hAnsi="Arial" w:cs="Arial"/>
                <w:sz w:val="20"/>
                <w:szCs w:val="20"/>
              </w:rPr>
              <w:t>66</w:t>
            </w:r>
            <w:r w:rsidRPr="00833F7E">
              <w:rPr>
                <w:rFonts w:ascii="Arial" w:hAnsi="Arial" w:cs="Arial"/>
                <w:sz w:val="20"/>
                <w:szCs w:val="20"/>
              </w:rPr>
              <w:t>/</w:t>
            </w:r>
            <w:r w:rsidR="00993850" w:rsidRPr="00833F7E">
              <w:rPr>
                <w:rFonts w:ascii="Arial" w:hAnsi="Arial" w:cs="Arial"/>
                <w:sz w:val="20"/>
                <w:szCs w:val="20"/>
              </w:rPr>
              <w:t>83</w:t>
            </w:r>
            <w:r w:rsidRPr="00833F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64" w:type="dxa"/>
            <w:shd w:val="clear" w:color="auto" w:fill="FFFFFF"/>
            <w:vAlign w:val="center"/>
          </w:tcPr>
          <w:p w:rsidR="00554C7B" w:rsidRPr="00833F7E" w:rsidRDefault="00993850" w:rsidP="00BB4BBD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33F7E">
              <w:rPr>
                <w:rFonts w:ascii="Arial" w:hAnsi="Arial" w:cs="Arial"/>
                <w:i/>
                <w:sz w:val="20"/>
                <w:szCs w:val="20"/>
              </w:rPr>
              <w:t>Raoultella</w:t>
            </w:r>
            <w:proofErr w:type="spellEnd"/>
            <w:r w:rsidRPr="00833F7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33F7E">
              <w:rPr>
                <w:rFonts w:ascii="Arial" w:hAnsi="Arial" w:cs="Arial"/>
                <w:i/>
                <w:sz w:val="20"/>
                <w:szCs w:val="20"/>
              </w:rPr>
              <w:t>ornithinolytica</w:t>
            </w:r>
            <w:proofErr w:type="spellEnd"/>
          </w:p>
        </w:tc>
        <w:tc>
          <w:tcPr>
            <w:tcW w:w="1700" w:type="dxa"/>
            <w:shd w:val="clear" w:color="auto" w:fill="FFFFFF"/>
            <w:vAlign w:val="center"/>
          </w:tcPr>
          <w:p w:rsidR="00554C7B" w:rsidRPr="00833F7E" w:rsidRDefault="00993850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WP_064359009</w:t>
            </w:r>
          </w:p>
        </w:tc>
      </w:tr>
      <w:tr w:rsidR="00993850" w:rsidRPr="00833F7E" w:rsidTr="008B51BF">
        <w:trPr>
          <w:cantSplit/>
          <w:trHeight w:val="12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3D26EA" w:rsidRPr="00833F7E" w:rsidRDefault="003D26EA" w:rsidP="0040230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D26EA" w:rsidRPr="00833F7E" w:rsidRDefault="00993850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3863-604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D26EA" w:rsidRPr="00833F7E" w:rsidRDefault="00993850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D26EA" w:rsidRPr="00833F7E" w:rsidRDefault="00993850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72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D26EA" w:rsidRPr="00833F7E" w:rsidRDefault="00993850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 xml:space="preserve">Hypothetical </w:t>
            </w:r>
            <w:proofErr w:type="spellStart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bifunctional</w:t>
            </w:r>
            <w:proofErr w:type="spellEnd"/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 xml:space="preserve"> protein</w:t>
            </w:r>
          </w:p>
        </w:tc>
        <w:tc>
          <w:tcPr>
            <w:tcW w:w="1193" w:type="dxa"/>
            <w:shd w:val="clear" w:color="auto" w:fill="FFFFFF"/>
            <w:vAlign w:val="center"/>
          </w:tcPr>
          <w:p w:rsidR="003D26EA" w:rsidRPr="00833F7E" w:rsidRDefault="00993850" w:rsidP="00EC34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46</w:t>
            </w:r>
          </w:p>
          <w:p w:rsidR="00993850" w:rsidRPr="00833F7E" w:rsidRDefault="00993850" w:rsidP="00EC34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(238/523)</w:t>
            </w:r>
          </w:p>
        </w:tc>
        <w:tc>
          <w:tcPr>
            <w:tcW w:w="2364" w:type="dxa"/>
            <w:shd w:val="clear" w:color="auto" w:fill="FFFFFF"/>
            <w:vAlign w:val="center"/>
          </w:tcPr>
          <w:p w:rsidR="003D26EA" w:rsidRPr="00833F7E" w:rsidRDefault="00993850" w:rsidP="00EC3423">
            <w:pPr>
              <w:pStyle w:val="HTML-wstpniesformatowany"/>
              <w:rPr>
                <w:rFonts w:ascii="Arial" w:eastAsia="Times New Roman" w:hAnsi="Arial" w:cs="Arial"/>
                <w:color w:val="auto"/>
                <w:lang w:val="en-US"/>
              </w:rPr>
            </w:pPr>
            <w:proofErr w:type="spellStart"/>
            <w:r w:rsidRPr="00833F7E">
              <w:rPr>
                <w:rFonts w:ascii="Arial" w:hAnsi="Arial" w:cs="Arial"/>
                <w:i/>
              </w:rPr>
              <w:t>Burkholderia</w:t>
            </w:r>
            <w:proofErr w:type="spellEnd"/>
            <w:r w:rsidRPr="00833F7E">
              <w:rPr>
                <w:rFonts w:ascii="Arial" w:hAnsi="Arial" w:cs="Arial"/>
              </w:rPr>
              <w:t xml:space="preserve"> sp. LMG 29317</w:t>
            </w:r>
          </w:p>
        </w:tc>
        <w:tc>
          <w:tcPr>
            <w:tcW w:w="1700" w:type="dxa"/>
            <w:shd w:val="clear" w:color="auto" w:fill="FFFFFF"/>
            <w:vAlign w:val="center"/>
          </w:tcPr>
          <w:p w:rsidR="003D26EA" w:rsidRPr="00833F7E" w:rsidRDefault="00993850" w:rsidP="00EC34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993850">
              <w:rPr>
                <w:rFonts w:ascii="Arial" w:hAnsi="Arial" w:cs="Arial"/>
                <w:sz w:val="20"/>
                <w:szCs w:val="20"/>
              </w:rPr>
              <w:t>SAL47300</w:t>
            </w:r>
          </w:p>
        </w:tc>
      </w:tr>
      <w:tr w:rsidR="00993850" w:rsidRPr="00833F7E" w:rsidTr="008B51BF">
        <w:trPr>
          <w:cantSplit/>
          <w:trHeight w:val="12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3D26EA" w:rsidRPr="00833F7E" w:rsidRDefault="003D26EA" w:rsidP="0040230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D26EA" w:rsidRPr="00833F7E" w:rsidRDefault="00993850" w:rsidP="009938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6043</w:t>
            </w:r>
            <w:r w:rsidR="003D26EA" w:rsidRPr="00833F7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622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D26EA" w:rsidRPr="00833F7E" w:rsidRDefault="003D26EA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D26EA" w:rsidRPr="00833F7E" w:rsidRDefault="00993850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D26EA" w:rsidRPr="00833F7E" w:rsidRDefault="00993850" w:rsidP="00D766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3" w:type="dxa"/>
            <w:shd w:val="clear" w:color="auto" w:fill="FFFFFF"/>
            <w:vAlign w:val="center"/>
          </w:tcPr>
          <w:p w:rsidR="003D26EA" w:rsidRPr="00833F7E" w:rsidRDefault="00993850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  <w:r w:rsidR="003D26EA" w:rsidRPr="00833F7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3D26EA" w:rsidRPr="00833F7E" w:rsidRDefault="003D26EA" w:rsidP="009938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993850" w:rsidRPr="00833F7E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BB4BBD" w:rsidRPr="00833F7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993850" w:rsidRPr="00833F7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364" w:type="dxa"/>
            <w:shd w:val="clear" w:color="auto" w:fill="FFFFFF"/>
            <w:vAlign w:val="center"/>
          </w:tcPr>
          <w:p w:rsidR="003D26EA" w:rsidRPr="00833F7E" w:rsidRDefault="008B51BF" w:rsidP="00BB4B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833F7E">
              <w:rPr>
                <w:rFonts w:ascii="Arial" w:hAnsi="Arial" w:cs="Arial"/>
                <w:i/>
                <w:sz w:val="20"/>
                <w:szCs w:val="20"/>
              </w:rPr>
              <w:t>Aeromonas</w:t>
            </w:r>
            <w:proofErr w:type="spellEnd"/>
            <w:r w:rsidRPr="00833F7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33F7E">
              <w:rPr>
                <w:rFonts w:ascii="Arial" w:hAnsi="Arial" w:cs="Arial"/>
                <w:i/>
                <w:sz w:val="20"/>
                <w:szCs w:val="20"/>
              </w:rPr>
              <w:t>hydrophila</w:t>
            </w:r>
            <w:proofErr w:type="spellEnd"/>
          </w:p>
        </w:tc>
        <w:tc>
          <w:tcPr>
            <w:tcW w:w="1700" w:type="dxa"/>
            <w:shd w:val="clear" w:color="auto" w:fill="FFFFFF"/>
            <w:vAlign w:val="center"/>
          </w:tcPr>
          <w:p w:rsidR="003D26EA" w:rsidRPr="00833F7E" w:rsidRDefault="00993850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WP_017408458</w:t>
            </w:r>
          </w:p>
        </w:tc>
      </w:tr>
      <w:tr w:rsidR="00993850" w:rsidRPr="00833F7E" w:rsidTr="008B51BF">
        <w:trPr>
          <w:cantSplit/>
          <w:trHeight w:val="12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3D26EA" w:rsidRPr="00833F7E" w:rsidRDefault="003D26EA" w:rsidP="0040230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D26EA" w:rsidRPr="00833F7E" w:rsidRDefault="008B51BF" w:rsidP="008B5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6492</w:t>
            </w:r>
            <w:r w:rsidR="003D26EA" w:rsidRPr="00833F7E">
              <w:rPr>
                <w:rFonts w:ascii="Arial" w:hAnsi="Arial" w:cs="Arial"/>
                <w:sz w:val="20"/>
                <w:szCs w:val="20"/>
              </w:rPr>
              <w:t>-</w:t>
            </w:r>
            <w:r w:rsidRPr="00833F7E">
              <w:rPr>
                <w:rFonts w:ascii="Arial" w:hAnsi="Arial" w:cs="Arial"/>
                <w:sz w:val="20"/>
                <w:szCs w:val="20"/>
              </w:rPr>
              <w:t>699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D26EA" w:rsidRPr="00833F7E" w:rsidRDefault="003D26EA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D26EA" w:rsidRPr="00833F7E" w:rsidRDefault="008B51BF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D26EA" w:rsidRPr="00833F7E" w:rsidRDefault="003D26EA" w:rsidP="00402305">
            <w:pPr>
              <w:pStyle w:val="HTML-wstpniesformatowany"/>
              <w:rPr>
                <w:rFonts w:ascii="Arial" w:eastAsia="Times New Roman" w:hAnsi="Arial" w:cs="Arial"/>
                <w:color w:val="auto"/>
                <w:lang w:val="en-US"/>
              </w:rPr>
            </w:pPr>
            <w:r w:rsidRPr="00833F7E">
              <w:rPr>
                <w:rFonts w:ascii="Arial" w:hAnsi="Arial" w:cs="Arial"/>
                <w:lang w:val="en-US"/>
              </w:rPr>
              <w:t>Hypothetical protein</w:t>
            </w:r>
          </w:p>
        </w:tc>
        <w:tc>
          <w:tcPr>
            <w:tcW w:w="1193" w:type="dxa"/>
            <w:shd w:val="clear" w:color="auto" w:fill="FFFFFF"/>
            <w:vAlign w:val="center"/>
          </w:tcPr>
          <w:p w:rsidR="003D26EA" w:rsidRPr="00833F7E" w:rsidRDefault="008B51BF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49</w:t>
            </w:r>
            <w:r w:rsidR="003D26EA" w:rsidRPr="00833F7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D26EA" w:rsidRPr="00833F7E" w:rsidRDefault="003D26EA" w:rsidP="008B51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(</w:t>
            </w:r>
            <w:r w:rsidR="008B51BF" w:rsidRPr="00833F7E">
              <w:rPr>
                <w:rFonts w:ascii="Arial" w:hAnsi="Arial" w:cs="Arial"/>
                <w:sz w:val="20"/>
                <w:szCs w:val="20"/>
              </w:rPr>
              <w:t>32</w:t>
            </w:r>
            <w:r w:rsidRPr="00833F7E">
              <w:rPr>
                <w:rFonts w:ascii="Arial" w:hAnsi="Arial" w:cs="Arial"/>
                <w:sz w:val="20"/>
                <w:szCs w:val="20"/>
              </w:rPr>
              <w:t>/</w:t>
            </w:r>
            <w:r w:rsidR="008B51BF" w:rsidRPr="00833F7E">
              <w:rPr>
                <w:rFonts w:ascii="Arial" w:hAnsi="Arial" w:cs="Arial"/>
                <w:sz w:val="20"/>
                <w:szCs w:val="20"/>
              </w:rPr>
              <w:t>65</w:t>
            </w:r>
            <w:r w:rsidRPr="00833F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64" w:type="dxa"/>
            <w:shd w:val="clear" w:color="auto" w:fill="FFFFFF"/>
            <w:vAlign w:val="center"/>
          </w:tcPr>
          <w:p w:rsidR="003D26EA" w:rsidRPr="00833F7E" w:rsidRDefault="008B51BF" w:rsidP="00BB4B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833F7E">
              <w:rPr>
                <w:rFonts w:ascii="Arial" w:hAnsi="Arial" w:cs="Arial"/>
                <w:bCs/>
                <w:i/>
                <w:sz w:val="20"/>
                <w:szCs w:val="20"/>
              </w:rPr>
              <w:t>Aeromonas</w:t>
            </w:r>
            <w:proofErr w:type="spellEnd"/>
            <w:r w:rsidRPr="00833F7E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833F7E">
              <w:rPr>
                <w:rFonts w:ascii="Arial" w:hAnsi="Arial" w:cs="Arial"/>
                <w:bCs/>
                <w:i/>
                <w:sz w:val="20"/>
                <w:szCs w:val="20"/>
              </w:rPr>
              <w:t>sobria</w:t>
            </w:r>
            <w:proofErr w:type="spellEnd"/>
          </w:p>
        </w:tc>
        <w:tc>
          <w:tcPr>
            <w:tcW w:w="1700" w:type="dxa"/>
            <w:shd w:val="clear" w:color="auto" w:fill="FFFFFF"/>
            <w:vAlign w:val="center"/>
          </w:tcPr>
          <w:p w:rsidR="003D26EA" w:rsidRPr="00833F7E" w:rsidRDefault="008B51BF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B51BF">
              <w:rPr>
                <w:rFonts w:ascii="Arial" w:hAnsi="Arial" w:cs="Arial"/>
                <w:sz w:val="20"/>
                <w:szCs w:val="20"/>
              </w:rPr>
              <w:t>WP_042021560</w:t>
            </w:r>
          </w:p>
        </w:tc>
      </w:tr>
      <w:tr w:rsidR="00993850" w:rsidRPr="00833F7E" w:rsidTr="008B51BF">
        <w:trPr>
          <w:cantSplit/>
          <w:trHeight w:val="125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3D26EA" w:rsidRPr="00833F7E" w:rsidRDefault="003D26EA" w:rsidP="0040230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33F7E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D26EA" w:rsidRPr="00833F7E" w:rsidRDefault="008B51BF" w:rsidP="008B51BF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6736</w:t>
            </w:r>
            <w:r w:rsidR="003D26EA" w:rsidRPr="00833F7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833F7E">
              <w:rPr>
                <w:rFonts w:ascii="Arial" w:hAnsi="Arial" w:cs="Arial"/>
                <w:sz w:val="20"/>
                <w:szCs w:val="20"/>
                <w:lang w:val="de-DE"/>
              </w:rPr>
              <w:t>759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D26EA" w:rsidRPr="00833F7E" w:rsidRDefault="008B51BF" w:rsidP="004023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←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D26EA" w:rsidRPr="00833F7E" w:rsidRDefault="008B51BF" w:rsidP="00402305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de-DE"/>
              </w:rPr>
              <w:t>28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3D26EA" w:rsidRPr="00833F7E" w:rsidRDefault="008B51BF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3F7E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193" w:type="dxa"/>
            <w:shd w:val="clear" w:color="auto" w:fill="FFFFFF"/>
            <w:vAlign w:val="center"/>
          </w:tcPr>
          <w:p w:rsidR="003D26EA" w:rsidRPr="00833F7E" w:rsidRDefault="00BB4BBD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4</w:t>
            </w:r>
            <w:r w:rsidR="008B51BF" w:rsidRPr="00833F7E">
              <w:rPr>
                <w:rFonts w:ascii="Arial" w:hAnsi="Arial" w:cs="Arial"/>
                <w:sz w:val="20"/>
                <w:szCs w:val="20"/>
              </w:rPr>
              <w:t>5</w:t>
            </w:r>
            <w:r w:rsidR="003D26EA" w:rsidRPr="00833F7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D26EA" w:rsidRPr="00833F7E" w:rsidRDefault="00BB4BBD" w:rsidP="008B51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33F7E">
              <w:rPr>
                <w:rFonts w:ascii="Arial" w:hAnsi="Arial" w:cs="Arial"/>
                <w:sz w:val="20"/>
                <w:szCs w:val="20"/>
              </w:rPr>
              <w:t>(1</w:t>
            </w:r>
            <w:r w:rsidR="008B51BF" w:rsidRPr="00833F7E">
              <w:rPr>
                <w:rFonts w:ascii="Arial" w:hAnsi="Arial" w:cs="Arial"/>
                <w:sz w:val="20"/>
                <w:szCs w:val="20"/>
              </w:rPr>
              <w:t>17</w:t>
            </w:r>
            <w:r w:rsidR="003D26EA" w:rsidRPr="00833F7E">
              <w:rPr>
                <w:rFonts w:ascii="Arial" w:hAnsi="Arial" w:cs="Arial"/>
                <w:sz w:val="20"/>
                <w:szCs w:val="20"/>
              </w:rPr>
              <w:t>/</w:t>
            </w:r>
            <w:r w:rsidRPr="00833F7E">
              <w:rPr>
                <w:rFonts w:ascii="Arial" w:hAnsi="Arial" w:cs="Arial"/>
                <w:sz w:val="20"/>
                <w:szCs w:val="20"/>
              </w:rPr>
              <w:t>2</w:t>
            </w:r>
            <w:r w:rsidR="008B51BF" w:rsidRPr="00833F7E">
              <w:rPr>
                <w:rFonts w:ascii="Arial" w:hAnsi="Arial" w:cs="Arial"/>
                <w:sz w:val="20"/>
                <w:szCs w:val="20"/>
              </w:rPr>
              <w:t>61</w:t>
            </w:r>
            <w:r w:rsidR="003D26EA" w:rsidRPr="00833F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64" w:type="dxa"/>
            <w:shd w:val="clear" w:color="auto" w:fill="FFFFFF"/>
            <w:vAlign w:val="center"/>
          </w:tcPr>
          <w:p w:rsidR="003D26EA" w:rsidRPr="00833F7E" w:rsidRDefault="008B51BF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i/>
                <w:sz w:val="20"/>
                <w:szCs w:val="20"/>
              </w:rPr>
            </w:pPr>
            <w:proofErr w:type="spellStart"/>
            <w:r w:rsidRPr="00833F7E">
              <w:rPr>
                <w:rFonts w:ascii="Arial" w:hAnsi="Arial" w:cs="Arial"/>
                <w:bCs/>
                <w:i/>
                <w:sz w:val="20"/>
                <w:szCs w:val="20"/>
              </w:rPr>
              <w:t>Klebsiella</w:t>
            </w:r>
            <w:proofErr w:type="spellEnd"/>
            <w:r w:rsidRPr="00833F7E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833F7E">
              <w:rPr>
                <w:rFonts w:ascii="Arial" w:hAnsi="Arial" w:cs="Arial"/>
                <w:bCs/>
                <w:i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700" w:type="dxa"/>
            <w:shd w:val="clear" w:color="auto" w:fill="FFFFFF"/>
            <w:vAlign w:val="center"/>
          </w:tcPr>
          <w:p w:rsidR="003D26EA" w:rsidRPr="00833F7E" w:rsidRDefault="008B51BF" w:rsidP="0040230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8B51BF">
              <w:rPr>
                <w:rFonts w:ascii="Arial" w:hAnsi="Arial" w:cs="Arial"/>
                <w:sz w:val="20"/>
                <w:szCs w:val="20"/>
              </w:rPr>
              <w:t>WP_064168307</w:t>
            </w:r>
          </w:p>
        </w:tc>
      </w:tr>
    </w:tbl>
    <w:p w:rsidR="001B50DD" w:rsidRPr="003A25B2" w:rsidRDefault="001B50DD" w:rsidP="001B50DD">
      <w:pPr>
        <w:ind w:left="142" w:hanging="142"/>
        <w:rPr>
          <w:rFonts w:ascii="Arial" w:hAnsi="Arial" w:cs="Arial"/>
          <w:sz w:val="20"/>
          <w:szCs w:val="20"/>
          <w:lang w:val="en-US"/>
        </w:rPr>
      </w:pPr>
    </w:p>
    <w:p w:rsidR="00762135" w:rsidRPr="003A25B2" w:rsidRDefault="00762135" w:rsidP="001B50DD">
      <w:pPr>
        <w:rPr>
          <w:rFonts w:ascii="Arial" w:hAnsi="Arial" w:cs="Arial"/>
          <w:sz w:val="20"/>
          <w:szCs w:val="20"/>
          <w:lang w:val="en-US"/>
        </w:rPr>
      </w:pPr>
    </w:p>
    <w:sectPr w:rsidR="00762135" w:rsidRPr="003A25B2" w:rsidSect="00402305">
      <w:footerReference w:type="even" r:id="rId7"/>
      <w:footerReference w:type="default" r:id="rId8"/>
      <w:pgSz w:w="11906" w:h="16838"/>
      <w:pgMar w:top="851" w:right="566" w:bottom="1417" w:left="709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64C3" w:rsidRDefault="009F64C3">
      <w:r>
        <w:separator/>
      </w:r>
    </w:p>
  </w:endnote>
  <w:endnote w:type="continuationSeparator" w:id="0">
    <w:p w:rsidR="009F64C3" w:rsidRDefault="009F64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5F9A" w:rsidRDefault="00261283" w:rsidP="00036603">
    <w:pPr>
      <w:pStyle w:val="Stopka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 w:rsidR="00895F9A"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:rsidR="00895F9A" w:rsidRDefault="00895F9A" w:rsidP="00895F9A">
    <w:pPr>
      <w:pStyle w:val="Stopk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5F9A" w:rsidRDefault="00261283" w:rsidP="00036603">
    <w:pPr>
      <w:pStyle w:val="Stopka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 w:rsidR="00895F9A"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 w:rsidR="00F4243A">
      <w:rPr>
        <w:rStyle w:val="Numerstrony"/>
        <w:noProof/>
      </w:rPr>
      <w:t>1</w:t>
    </w:r>
    <w:r>
      <w:rPr>
        <w:rStyle w:val="Numerstrony"/>
      </w:rPr>
      <w:fldChar w:fldCharType="end"/>
    </w:r>
  </w:p>
  <w:p w:rsidR="00895F9A" w:rsidRDefault="00895F9A" w:rsidP="00895F9A">
    <w:pPr>
      <w:pStyle w:val="Stopk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64C3" w:rsidRDefault="009F64C3">
      <w:r>
        <w:separator/>
      </w:r>
    </w:p>
  </w:footnote>
  <w:footnote w:type="continuationSeparator" w:id="0">
    <w:p w:rsidR="009F64C3" w:rsidRDefault="009F64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stylePaneFormatFilter w:val="3F0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238EF"/>
    <w:rsid w:val="0000545E"/>
    <w:rsid w:val="000268D7"/>
    <w:rsid w:val="00035BC8"/>
    <w:rsid w:val="00036603"/>
    <w:rsid w:val="00044EB3"/>
    <w:rsid w:val="00066040"/>
    <w:rsid w:val="00081448"/>
    <w:rsid w:val="000B2020"/>
    <w:rsid w:val="000B5A13"/>
    <w:rsid w:val="000E29F4"/>
    <w:rsid w:val="001018CC"/>
    <w:rsid w:val="00101AF8"/>
    <w:rsid w:val="001072D3"/>
    <w:rsid w:val="001145B2"/>
    <w:rsid w:val="001237DA"/>
    <w:rsid w:val="00130EF4"/>
    <w:rsid w:val="00132877"/>
    <w:rsid w:val="001B50DD"/>
    <w:rsid w:val="001E2179"/>
    <w:rsid w:val="001F3E35"/>
    <w:rsid w:val="001F4694"/>
    <w:rsid w:val="00201A8D"/>
    <w:rsid w:val="002238EF"/>
    <w:rsid w:val="00261283"/>
    <w:rsid w:val="002B100B"/>
    <w:rsid w:val="003070CD"/>
    <w:rsid w:val="00351BBB"/>
    <w:rsid w:val="00367FCA"/>
    <w:rsid w:val="00380F10"/>
    <w:rsid w:val="00381461"/>
    <w:rsid w:val="003A25B2"/>
    <w:rsid w:val="003B4D7C"/>
    <w:rsid w:val="003B7E6A"/>
    <w:rsid w:val="003D14FB"/>
    <w:rsid w:val="003D26EA"/>
    <w:rsid w:val="003E0E60"/>
    <w:rsid w:val="003E7632"/>
    <w:rsid w:val="00402305"/>
    <w:rsid w:val="0041690A"/>
    <w:rsid w:val="0043422B"/>
    <w:rsid w:val="004528C2"/>
    <w:rsid w:val="004B23CF"/>
    <w:rsid w:val="004B3160"/>
    <w:rsid w:val="004D11F6"/>
    <w:rsid w:val="004F3AC0"/>
    <w:rsid w:val="00501832"/>
    <w:rsid w:val="005035E9"/>
    <w:rsid w:val="00505B83"/>
    <w:rsid w:val="00524C63"/>
    <w:rsid w:val="005262EF"/>
    <w:rsid w:val="00527BFE"/>
    <w:rsid w:val="00534A5E"/>
    <w:rsid w:val="00536389"/>
    <w:rsid w:val="00554C7B"/>
    <w:rsid w:val="00565D0C"/>
    <w:rsid w:val="005B38DF"/>
    <w:rsid w:val="005E27D1"/>
    <w:rsid w:val="005E59CF"/>
    <w:rsid w:val="0060181D"/>
    <w:rsid w:val="006135A3"/>
    <w:rsid w:val="00631E21"/>
    <w:rsid w:val="00641EEA"/>
    <w:rsid w:val="00663D46"/>
    <w:rsid w:val="006805F2"/>
    <w:rsid w:val="00693C41"/>
    <w:rsid w:val="0069738F"/>
    <w:rsid w:val="006D602C"/>
    <w:rsid w:val="006E32AE"/>
    <w:rsid w:val="00713ED7"/>
    <w:rsid w:val="00743A60"/>
    <w:rsid w:val="0074500F"/>
    <w:rsid w:val="00762135"/>
    <w:rsid w:val="00783DAD"/>
    <w:rsid w:val="007A3B01"/>
    <w:rsid w:val="007C1A04"/>
    <w:rsid w:val="007C1C5A"/>
    <w:rsid w:val="007C6CAC"/>
    <w:rsid w:val="008028EC"/>
    <w:rsid w:val="00806288"/>
    <w:rsid w:val="0080733D"/>
    <w:rsid w:val="00821933"/>
    <w:rsid w:val="008227AC"/>
    <w:rsid w:val="00833F7E"/>
    <w:rsid w:val="00835F76"/>
    <w:rsid w:val="00871DC6"/>
    <w:rsid w:val="00875094"/>
    <w:rsid w:val="00895F9A"/>
    <w:rsid w:val="008B3DBE"/>
    <w:rsid w:val="008B51BF"/>
    <w:rsid w:val="008D31F9"/>
    <w:rsid w:val="008E4C83"/>
    <w:rsid w:val="008E5547"/>
    <w:rsid w:val="0090189F"/>
    <w:rsid w:val="00937368"/>
    <w:rsid w:val="0094147E"/>
    <w:rsid w:val="00951EB4"/>
    <w:rsid w:val="00964072"/>
    <w:rsid w:val="00967545"/>
    <w:rsid w:val="00971B0A"/>
    <w:rsid w:val="00993850"/>
    <w:rsid w:val="009D179B"/>
    <w:rsid w:val="009D6AC4"/>
    <w:rsid w:val="009D7F19"/>
    <w:rsid w:val="009D7F69"/>
    <w:rsid w:val="009E0303"/>
    <w:rsid w:val="009E7DA0"/>
    <w:rsid w:val="009F1C38"/>
    <w:rsid w:val="009F64C3"/>
    <w:rsid w:val="00A26726"/>
    <w:rsid w:val="00A3552C"/>
    <w:rsid w:val="00A512FB"/>
    <w:rsid w:val="00A8090E"/>
    <w:rsid w:val="00A95E71"/>
    <w:rsid w:val="00AA539C"/>
    <w:rsid w:val="00AA7088"/>
    <w:rsid w:val="00AD599D"/>
    <w:rsid w:val="00AE2999"/>
    <w:rsid w:val="00AF4E74"/>
    <w:rsid w:val="00AF5B3C"/>
    <w:rsid w:val="00B148AA"/>
    <w:rsid w:val="00B17B56"/>
    <w:rsid w:val="00BB4BBD"/>
    <w:rsid w:val="00BC3C9B"/>
    <w:rsid w:val="00BD17DA"/>
    <w:rsid w:val="00BD302B"/>
    <w:rsid w:val="00BE1BBC"/>
    <w:rsid w:val="00BF61F8"/>
    <w:rsid w:val="00C00DD3"/>
    <w:rsid w:val="00C22EAE"/>
    <w:rsid w:val="00C44139"/>
    <w:rsid w:val="00C774A0"/>
    <w:rsid w:val="00C9020D"/>
    <w:rsid w:val="00CE5442"/>
    <w:rsid w:val="00D0711D"/>
    <w:rsid w:val="00D07391"/>
    <w:rsid w:val="00D4324A"/>
    <w:rsid w:val="00D51B42"/>
    <w:rsid w:val="00D61BE3"/>
    <w:rsid w:val="00D62D03"/>
    <w:rsid w:val="00D76674"/>
    <w:rsid w:val="00D8499F"/>
    <w:rsid w:val="00DB22B1"/>
    <w:rsid w:val="00DD0B2C"/>
    <w:rsid w:val="00E52C88"/>
    <w:rsid w:val="00E73484"/>
    <w:rsid w:val="00EA335D"/>
    <w:rsid w:val="00EC3423"/>
    <w:rsid w:val="00ED5716"/>
    <w:rsid w:val="00ED7EBB"/>
    <w:rsid w:val="00EF1FC7"/>
    <w:rsid w:val="00F05FBA"/>
    <w:rsid w:val="00F129AE"/>
    <w:rsid w:val="00F4243A"/>
    <w:rsid w:val="00F65FC5"/>
    <w:rsid w:val="00F80CDF"/>
    <w:rsid w:val="00FA51F2"/>
    <w:rsid w:val="00FB5443"/>
    <w:rsid w:val="00FD0B25"/>
    <w:rsid w:val="00FE3F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ny">
    <w:name w:val="Normal"/>
    <w:qFormat/>
    <w:rsid w:val="002238EF"/>
    <w:rPr>
      <w:sz w:val="24"/>
      <w:szCs w:val="24"/>
    </w:rPr>
  </w:style>
  <w:style w:type="paragraph" w:styleId="Nagwek2">
    <w:name w:val="heading 2"/>
    <w:basedOn w:val="Normalny"/>
    <w:next w:val="Normalny"/>
    <w:qFormat/>
    <w:rsid w:val="002238EF"/>
    <w:pPr>
      <w:keepNext/>
      <w:jc w:val="both"/>
      <w:outlineLvl w:val="1"/>
    </w:pPr>
    <w:rPr>
      <w:i/>
      <w:iCs/>
      <w:sz w:val="18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rsid w:val="002238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color w:val="000000"/>
      <w:sz w:val="20"/>
      <w:szCs w:val="20"/>
    </w:rPr>
  </w:style>
  <w:style w:type="paragraph" w:styleId="Tekstblokowy">
    <w:name w:val="Block Text"/>
    <w:basedOn w:val="Normalny"/>
    <w:rsid w:val="002238EF"/>
    <w:pPr>
      <w:ind w:left="-41" w:right="-21"/>
      <w:jc w:val="center"/>
    </w:pPr>
    <w:rPr>
      <w:b/>
      <w:bCs/>
      <w:sz w:val="18"/>
      <w:lang w:val="en-US"/>
    </w:rPr>
  </w:style>
  <w:style w:type="paragraph" w:styleId="Stopka">
    <w:name w:val="footer"/>
    <w:basedOn w:val="Normalny"/>
    <w:rsid w:val="00895F9A"/>
    <w:pPr>
      <w:tabs>
        <w:tab w:val="center" w:pos="4536"/>
        <w:tab w:val="right" w:pos="9072"/>
      </w:tabs>
    </w:pPr>
  </w:style>
  <w:style w:type="character" w:styleId="Numerstrony">
    <w:name w:val="page number"/>
    <w:basedOn w:val="Domylnaczcionkaakapitu"/>
    <w:rsid w:val="00895F9A"/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380F10"/>
    <w:rPr>
      <w:rFonts w:ascii="Courier New" w:eastAsia="Courier New" w:hAnsi="Courier New" w:cs="Courier New"/>
      <w:color w:val="000000"/>
    </w:rPr>
  </w:style>
  <w:style w:type="character" w:customStyle="1" w:styleId="feature">
    <w:name w:val="feature"/>
    <w:basedOn w:val="Domylnaczcionkaakapitu"/>
    <w:rsid w:val="00AA708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0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1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4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0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3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3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0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5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8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4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4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5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7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1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6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5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1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6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F91D120-0774-4EF5-BB98-04C029E65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6</Words>
  <Characters>2556</Characters>
  <Application>Microsoft Office Word</Application>
  <DocSecurity>0</DocSecurity>
  <Lines>21</Lines>
  <Paragraphs>5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2</vt:lpstr>
      <vt:lpstr>TABLE 2</vt:lpstr>
    </vt:vector>
  </TitlesOfParts>
  <Company>Mikrobiologia</Company>
  <LinksUpToDate>false</LinksUpToDate>
  <CharactersWithSpaces>2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creator>Darek</dc:creator>
  <cp:lastModifiedBy>LUK</cp:lastModifiedBy>
  <cp:revision>3</cp:revision>
  <dcterms:created xsi:type="dcterms:W3CDTF">2016-07-29T12:33:00Z</dcterms:created>
  <dcterms:modified xsi:type="dcterms:W3CDTF">2016-07-29T13:47:00Z</dcterms:modified>
</cp:coreProperties>
</file>